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A8616F" w14:textId="77777777" w:rsidR="00D33B89" w:rsidRPr="00946927" w:rsidRDefault="00D33B89" w:rsidP="00946927">
      <w:pPr>
        <w:tabs>
          <w:tab w:val="left" w:pos="5670"/>
        </w:tabs>
        <w:rPr>
          <w:color w:val="000000" w:themeColor="text1"/>
        </w:rPr>
      </w:pPr>
      <w:r w:rsidRPr="00946927">
        <w:rPr>
          <w:rFonts w:hint="eastAsia"/>
          <w:color w:val="000000" w:themeColor="text1"/>
        </w:rPr>
        <w:t xml:space="preserve">Questionnaire: </w:t>
      </w:r>
      <w:r w:rsidR="007D4A30" w:rsidRPr="00946927">
        <w:rPr>
          <w:color w:val="000000" w:themeColor="text1"/>
        </w:rPr>
        <w:t xml:space="preserve">A) Older adults/Physically disabled version </w:t>
      </w:r>
    </w:p>
    <w:p w14:paraId="4CAED616" w14:textId="77777777" w:rsidR="00D33B89" w:rsidRPr="00946927" w:rsidRDefault="009919BF">
      <w:pPr>
        <w:rPr>
          <w:color w:val="000000" w:themeColor="text1"/>
        </w:rPr>
      </w:pPr>
      <w:r w:rsidRPr="00946927">
        <w:rPr>
          <w:rFonts w:hint="eastAsia"/>
          <w:color w:val="000000" w:themeColor="text1"/>
        </w:rPr>
        <w:t xml:space="preserve">            </w:t>
      </w:r>
    </w:p>
    <w:p w14:paraId="6A57E015" w14:textId="04AF079B" w:rsidR="00084B27" w:rsidRPr="00946927" w:rsidRDefault="002A5B0D" w:rsidP="00D64939">
      <w:pPr>
        <w:jc w:val="center"/>
        <w:rPr>
          <w:b/>
          <w:bCs/>
          <w:color w:val="000000" w:themeColor="text1"/>
        </w:rPr>
      </w:pPr>
      <w:r w:rsidRPr="00946927">
        <w:rPr>
          <w:b/>
          <w:bCs/>
          <w:color w:val="000000" w:themeColor="text1"/>
        </w:rPr>
        <w:t xml:space="preserve">1. </w:t>
      </w:r>
      <w:r w:rsidR="008D1D8B" w:rsidRPr="00946927">
        <w:rPr>
          <w:rFonts w:hint="eastAsia"/>
          <w:b/>
          <w:bCs/>
          <w:color w:val="000000" w:themeColor="text1"/>
        </w:rPr>
        <w:t>[Socioeconomic Status]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64939" w:rsidRPr="00946927" w14:paraId="143539FB" w14:textId="77777777" w:rsidTr="00D64939">
        <w:tc>
          <w:tcPr>
            <w:tcW w:w="9016" w:type="dxa"/>
          </w:tcPr>
          <w:p w14:paraId="5C8DE1B3" w14:textId="2B2D43D8" w:rsidR="00D64939" w:rsidRPr="00946927" w:rsidRDefault="00D64939" w:rsidP="00D64939">
            <w:pPr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.</w:t>
            </w:r>
            <w:r w:rsidRPr="00946927">
              <w:rPr>
                <w:color w:val="000000" w:themeColor="text1"/>
              </w:rPr>
              <w:t xml:space="preserve"> What is your age?   _____________</w:t>
            </w:r>
          </w:p>
          <w:p w14:paraId="4A1873D5" w14:textId="77777777" w:rsidR="00D64939" w:rsidRPr="00946927" w:rsidRDefault="00D64939" w:rsidP="00D64939">
            <w:pPr>
              <w:rPr>
                <w:color w:val="000000" w:themeColor="text1"/>
              </w:rPr>
            </w:pPr>
          </w:p>
          <w:p w14:paraId="27208A1F" w14:textId="77777777" w:rsidR="00D64939" w:rsidRPr="00946927" w:rsidRDefault="00D64939" w:rsidP="00D64939">
            <w:pPr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2. What is your sex?   1) Male      2) Female </w:t>
            </w:r>
          </w:p>
          <w:p w14:paraId="265F95A3" w14:textId="77777777" w:rsidR="00D64939" w:rsidRPr="00946927" w:rsidRDefault="00D64939" w:rsidP="00D64939">
            <w:pPr>
              <w:rPr>
                <w:color w:val="000000" w:themeColor="text1"/>
              </w:rPr>
            </w:pPr>
          </w:p>
          <w:p w14:paraId="3BFC67E8" w14:textId="77777777" w:rsidR="00D64939" w:rsidRPr="00946927" w:rsidRDefault="00D64939" w:rsidP="00D64939">
            <w:pPr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3. What type of community do you currently live in?  1) Rural    2) Urban </w:t>
            </w:r>
          </w:p>
          <w:p w14:paraId="5D2AF304" w14:textId="77777777" w:rsidR="00D64939" w:rsidRPr="00946927" w:rsidRDefault="00D64939" w:rsidP="00D64939">
            <w:pPr>
              <w:rPr>
                <w:color w:val="000000" w:themeColor="text1"/>
              </w:rPr>
            </w:pPr>
          </w:p>
          <w:p w14:paraId="53B9C215" w14:textId="77777777" w:rsidR="00D64939" w:rsidRPr="00946927" w:rsidRDefault="00D64939" w:rsidP="00D64939">
            <w:pPr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4. What type of house do you live in? </w:t>
            </w:r>
          </w:p>
          <w:p w14:paraId="18579379" w14:textId="1BF25EBA" w:rsidR="00D64939" w:rsidRPr="00946927" w:rsidRDefault="00D64939" w:rsidP="00D64939">
            <w:pPr>
              <w:ind w:leftChars="100" w:left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1) Apartment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>2) House</w:t>
            </w:r>
            <w:r w:rsidRPr="00946927">
              <w:rPr>
                <w:color w:val="000000" w:themeColor="text1"/>
              </w:rPr>
              <w:tab/>
              <w:t xml:space="preserve">3) Semi-basement house </w:t>
            </w:r>
          </w:p>
          <w:p w14:paraId="72C13563" w14:textId="77777777" w:rsidR="00D64939" w:rsidRPr="00946927" w:rsidRDefault="00D64939" w:rsidP="00D64939">
            <w:pPr>
              <w:rPr>
                <w:color w:val="000000" w:themeColor="text1"/>
              </w:rPr>
            </w:pPr>
          </w:p>
          <w:p w14:paraId="792A0C26" w14:textId="77777777" w:rsidR="00D64939" w:rsidRPr="00946927" w:rsidRDefault="00D64939" w:rsidP="00D64939">
            <w:pPr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5. Who do you live with? </w:t>
            </w:r>
          </w:p>
          <w:p w14:paraId="5D21114D" w14:textId="77777777" w:rsidR="00D64939" w:rsidRPr="00946927" w:rsidRDefault="00D64939" w:rsidP="00D64939">
            <w:pPr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1) alone   2) spouse  3) children  4) neighbors  5) friend  6) paid caregiver </w:t>
            </w:r>
          </w:p>
          <w:p w14:paraId="58A1AEC8" w14:textId="77777777" w:rsidR="00D64939" w:rsidRPr="00946927" w:rsidRDefault="00D64939" w:rsidP="00D64939">
            <w:pPr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7) others _____________</w:t>
            </w:r>
          </w:p>
          <w:p w14:paraId="4DBB1981" w14:textId="77777777" w:rsidR="00D64939" w:rsidRPr="00946927" w:rsidRDefault="00D64939" w:rsidP="00D64939">
            <w:pPr>
              <w:rPr>
                <w:color w:val="000000" w:themeColor="text1"/>
              </w:rPr>
            </w:pPr>
          </w:p>
          <w:p w14:paraId="1DCE4474" w14:textId="77777777" w:rsidR="00D64939" w:rsidRPr="00946927" w:rsidRDefault="00D64939" w:rsidP="00D64939">
            <w:pPr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6. Who is your usual caregiver? </w:t>
            </w:r>
          </w:p>
          <w:p w14:paraId="0D24E0C6" w14:textId="77777777" w:rsidR="00D64939" w:rsidRPr="00946927" w:rsidRDefault="00D64939" w:rsidP="00D64939">
            <w:pPr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1) none  2) </w:t>
            </w:r>
            <w:r w:rsidRPr="00946927">
              <w:rPr>
                <w:rFonts w:hint="eastAsia"/>
                <w:color w:val="000000" w:themeColor="text1"/>
              </w:rPr>
              <w:t>s</w:t>
            </w:r>
            <w:r w:rsidRPr="00946927">
              <w:rPr>
                <w:color w:val="000000" w:themeColor="text1"/>
              </w:rPr>
              <w:t>pouse 3) children 4) neighbors 5) friend 6) paid caregiver 7) others ___________</w:t>
            </w:r>
          </w:p>
          <w:p w14:paraId="5ACFBC1B" w14:textId="77777777" w:rsidR="00D64939" w:rsidRPr="00946927" w:rsidRDefault="00D64939" w:rsidP="00D64939">
            <w:pPr>
              <w:rPr>
                <w:color w:val="000000" w:themeColor="text1"/>
              </w:rPr>
            </w:pPr>
          </w:p>
          <w:p w14:paraId="6E705024" w14:textId="77777777" w:rsidR="00D64939" w:rsidRPr="00946927" w:rsidRDefault="00D64939" w:rsidP="00D64939">
            <w:pPr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7</w:t>
            </w:r>
            <w:r w:rsidRPr="00946927">
              <w:rPr>
                <w:color w:val="000000" w:themeColor="text1"/>
              </w:rPr>
              <w:t>. What is the age of your caregiver?</w:t>
            </w:r>
            <w:r w:rsidRPr="00946927">
              <w:rPr>
                <w:rFonts w:hint="eastAsia"/>
                <w:color w:val="000000" w:themeColor="text1"/>
              </w:rPr>
              <w:t xml:space="preserve"> </w:t>
            </w:r>
            <w:r w:rsidRPr="00946927">
              <w:rPr>
                <w:color w:val="000000" w:themeColor="text1"/>
              </w:rPr>
              <w:t xml:space="preserve"> ____________</w:t>
            </w:r>
          </w:p>
          <w:p w14:paraId="65BF6A57" w14:textId="77777777" w:rsidR="00D64939" w:rsidRPr="00946927" w:rsidRDefault="00D64939" w:rsidP="00D64939">
            <w:pPr>
              <w:rPr>
                <w:color w:val="000000" w:themeColor="text1"/>
              </w:rPr>
            </w:pPr>
          </w:p>
          <w:p w14:paraId="7B5F6FC8" w14:textId="77777777" w:rsidR="00D64939" w:rsidRPr="00946927" w:rsidRDefault="00D64939" w:rsidP="00D64939">
            <w:pPr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8. How much time do you spend with your caregiver?</w:t>
            </w:r>
          </w:p>
          <w:p w14:paraId="1750463E" w14:textId="77777777" w:rsidR="00D64939" w:rsidRPr="00946927" w:rsidRDefault="00D64939" w:rsidP="00D64939">
            <w:pPr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(     ) times per week</w:t>
            </w:r>
          </w:p>
          <w:p w14:paraId="7DA3724A" w14:textId="77777777" w:rsidR="00D64939" w:rsidRPr="00946927" w:rsidRDefault="00D64939" w:rsidP="00D64939">
            <w:pPr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2</w:t>
            </w:r>
            <w:r w:rsidRPr="00946927">
              <w:rPr>
                <w:color w:val="000000" w:themeColor="text1"/>
              </w:rPr>
              <w:t>) Average (   ) hours per visit</w:t>
            </w:r>
          </w:p>
          <w:p w14:paraId="026482D0" w14:textId="77777777" w:rsidR="00D64939" w:rsidRPr="00946927" w:rsidRDefault="00D64939" w:rsidP="00D64939">
            <w:pPr>
              <w:rPr>
                <w:color w:val="000000" w:themeColor="text1"/>
              </w:rPr>
            </w:pPr>
          </w:p>
          <w:p w14:paraId="64FB17D6" w14:textId="77777777" w:rsidR="00D64939" w:rsidRPr="00946927" w:rsidRDefault="00D64939" w:rsidP="00D64939">
            <w:pPr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9. What is your monthly income?</w:t>
            </w:r>
          </w:p>
          <w:p w14:paraId="2D096849" w14:textId="566C8F2E" w:rsidR="00D64939" w:rsidRPr="00946927" w:rsidRDefault="00D64939" w:rsidP="00D64939">
            <w:pPr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 xml:space="preserve">) None  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2) &lt;300$  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3) 300-499$ 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4) 500-999$ </w:t>
            </w:r>
            <w:r w:rsidRPr="00946927">
              <w:rPr>
                <w:color w:val="000000" w:themeColor="text1"/>
              </w:rPr>
              <w:tab/>
            </w:r>
          </w:p>
          <w:p w14:paraId="7C871079" w14:textId="1DBDB9F2" w:rsidR="00D64939" w:rsidRPr="00946927" w:rsidRDefault="00D64939" w:rsidP="00D64939">
            <w:pPr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5) 1000-1499$ </w:t>
            </w:r>
            <w:r w:rsidRPr="00946927">
              <w:rPr>
                <w:color w:val="000000" w:themeColor="text1"/>
              </w:rPr>
              <w:tab/>
              <w:t xml:space="preserve">6) 1500-1999$ 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7) 2000-2999$  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>8) &gt; 3000$</w:t>
            </w:r>
          </w:p>
          <w:p w14:paraId="648FFDD9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030A4C78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 xml:space="preserve">10. </w:t>
            </w:r>
            <w:r w:rsidRPr="00946927">
              <w:rPr>
                <w:color w:val="000000" w:themeColor="text1"/>
              </w:rPr>
              <w:t xml:space="preserve">What is your literacy level? </w:t>
            </w:r>
          </w:p>
          <w:p w14:paraId="3D245AE1" w14:textId="33DB6156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1) below basic </w:t>
            </w:r>
            <w:r w:rsidRPr="00946927">
              <w:rPr>
                <w:color w:val="000000" w:themeColor="text1"/>
              </w:rPr>
              <w:tab/>
              <w:t>2) basic-intermediate</w:t>
            </w:r>
            <w:r w:rsidRPr="00946927">
              <w:rPr>
                <w:color w:val="000000" w:themeColor="text1"/>
              </w:rPr>
              <w:tab/>
              <w:t>3) proficient</w:t>
            </w:r>
          </w:p>
          <w:p w14:paraId="36BF47ED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633725F0" w14:textId="6DA35184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11. What is your </w:t>
            </w:r>
            <w:r w:rsidR="00C07C09" w:rsidRPr="00946927">
              <w:rPr>
                <w:rFonts w:hint="eastAsia"/>
                <w:color w:val="000000" w:themeColor="text1"/>
              </w:rPr>
              <w:t xml:space="preserve">level of </w:t>
            </w:r>
            <w:r w:rsidR="00C07C09" w:rsidRPr="00946927">
              <w:rPr>
                <w:color w:val="000000" w:themeColor="text1"/>
              </w:rPr>
              <w:t>hearing</w:t>
            </w:r>
            <w:r w:rsidRPr="00946927">
              <w:rPr>
                <w:color w:val="000000" w:themeColor="text1"/>
              </w:rPr>
              <w:t xml:space="preserve">? </w:t>
            </w:r>
          </w:p>
          <w:p w14:paraId="55B75608" w14:textId="5BF02610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rFonts w:ascii="맑은 고딕" w:eastAsia="맑은 고딕" w:hAnsi="맑은 고딕"/>
                <w:color w:val="000000" w:themeColor="text1"/>
                <w:spacing w:val="-30"/>
                <w:sz w:val="22"/>
              </w:rPr>
            </w:pPr>
            <w:r w:rsidRPr="00946927">
              <w:rPr>
                <w:color w:val="000000" w:themeColor="text1"/>
              </w:rPr>
              <w:t xml:space="preserve">1) bad 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2) average 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3) good </w:t>
            </w:r>
          </w:p>
          <w:p w14:paraId="756C55AF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5820002D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2</w:t>
            </w:r>
            <w:r w:rsidRPr="00946927">
              <w:rPr>
                <w:color w:val="000000" w:themeColor="text1"/>
              </w:rPr>
              <w:t xml:space="preserve">. What is your level of vision? </w:t>
            </w:r>
          </w:p>
          <w:p w14:paraId="5EB3A3E0" w14:textId="05ACE18F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rFonts w:ascii="맑은 고딕" w:eastAsia="맑은 고딕" w:hAnsi="맑은 고딕"/>
                <w:color w:val="000000" w:themeColor="text1"/>
                <w:spacing w:val="-30"/>
                <w:sz w:val="22"/>
              </w:rPr>
            </w:pPr>
            <w:r w:rsidRPr="00946927">
              <w:rPr>
                <w:color w:val="000000" w:themeColor="text1"/>
              </w:rPr>
              <w:t>1) bad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>2) average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3) good </w:t>
            </w:r>
          </w:p>
          <w:p w14:paraId="7C4E7842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76EB0180" w14:textId="5455D80E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13. What is the level of your speech? </w:t>
            </w:r>
          </w:p>
          <w:p w14:paraId="30A5942C" w14:textId="69201A7E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rFonts w:ascii="맑은 고딕" w:eastAsia="맑은 고딕" w:hAnsi="맑은 고딕"/>
                <w:color w:val="000000" w:themeColor="text1"/>
                <w:spacing w:val="-30"/>
                <w:sz w:val="22"/>
              </w:rPr>
            </w:pPr>
            <w:r w:rsidRPr="00946927">
              <w:rPr>
                <w:color w:val="000000" w:themeColor="text1"/>
              </w:rPr>
              <w:t>1) bad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>2) average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>3) good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 </w:t>
            </w:r>
          </w:p>
          <w:p w14:paraId="410FBF93" w14:textId="77777777" w:rsidR="00D64939" w:rsidRPr="00946927" w:rsidRDefault="00D64939">
            <w:pPr>
              <w:rPr>
                <w:color w:val="000000" w:themeColor="text1"/>
              </w:rPr>
            </w:pPr>
          </w:p>
        </w:tc>
      </w:tr>
    </w:tbl>
    <w:p w14:paraId="6FC11072" w14:textId="77777777" w:rsidR="00D64939" w:rsidRPr="00946927" w:rsidRDefault="00D64939">
      <w:pPr>
        <w:rPr>
          <w:color w:val="000000" w:themeColor="text1"/>
        </w:rPr>
      </w:pPr>
    </w:p>
    <w:p w14:paraId="4B15EF82" w14:textId="1110296A" w:rsidR="00090B1B" w:rsidRPr="00946927" w:rsidRDefault="00470528" w:rsidP="00D64939">
      <w:pPr>
        <w:widowControl/>
        <w:wordWrap/>
        <w:autoSpaceDE/>
        <w:autoSpaceDN/>
        <w:jc w:val="center"/>
        <w:rPr>
          <w:b/>
          <w:bCs/>
          <w:color w:val="000000" w:themeColor="text1"/>
        </w:rPr>
      </w:pPr>
      <w:r w:rsidRPr="00946927">
        <w:rPr>
          <w:b/>
          <w:bCs/>
          <w:color w:val="000000" w:themeColor="text1"/>
        </w:rPr>
        <w:t xml:space="preserve">2. </w:t>
      </w:r>
      <w:r w:rsidR="00D64939" w:rsidRPr="00946927">
        <w:rPr>
          <w:b/>
          <w:bCs/>
          <w:color w:val="000000" w:themeColor="text1"/>
        </w:rPr>
        <w:t>[</w:t>
      </w:r>
      <w:r w:rsidR="00090B1B" w:rsidRPr="00946927">
        <w:rPr>
          <w:b/>
          <w:bCs/>
          <w:color w:val="000000" w:themeColor="text1"/>
        </w:rPr>
        <w:t>Digital Literacy</w:t>
      </w:r>
      <w:r w:rsidR="00D64939" w:rsidRPr="00946927">
        <w:rPr>
          <w:b/>
          <w:bCs/>
          <w:color w:val="000000" w:themeColor="text1"/>
        </w:rPr>
        <w:t>]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64939" w:rsidRPr="00946927" w14:paraId="5A76C6F5" w14:textId="77777777" w:rsidTr="00D64939">
        <w:tc>
          <w:tcPr>
            <w:tcW w:w="9016" w:type="dxa"/>
          </w:tcPr>
          <w:p w14:paraId="6C3ED182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 xml:space="preserve">1. </w:t>
            </w:r>
            <w:r w:rsidRPr="00946927">
              <w:rPr>
                <w:color w:val="000000" w:themeColor="text1"/>
              </w:rPr>
              <w:t>How many hours of TV do you watch per day?</w:t>
            </w:r>
          </w:p>
          <w:p w14:paraId="40F866EE" w14:textId="7112BAFB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none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>2) as needed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>3) all the time</w:t>
            </w:r>
          </w:p>
          <w:p w14:paraId="1491984C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308C5B4D" w14:textId="41E34985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2</w:t>
            </w:r>
            <w:r w:rsidR="004A0419" w:rsidRPr="00946927">
              <w:rPr>
                <w:color w:val="000000" w:themeColor="text1"/>
              </w:rPr>
              <w:t xml:space="preserve">. Are you </w:t>
            </w:r>
            <w:r w:rsidR="008B69B4" w:rsidRPr="00946927">
              <w:rPr>
                <w:color w:val="000000" w:themeColor="text1"/>
              </w:rPr>
              <w:t xml:space="preserve">able to use </w:t>
            </w:r>
            <w:r w:rsidRPr="00946927">
              <w:rPr>
                <w:color w:val="000000" w:themeColor="text1"/>
              </w:rPr>
              <w:t xml:space="preserve">the internet? </w:t>
            </w:r>
          </w:p>
          <w:p w14:paraId="13975B96" w14:textId="600983C3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Yes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2) No </w:t>
            </w:r>
          </w:p>
          <w:p w14:paraId="30A14F54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376D0815" w14:textId="40861AEF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3</w:t>
            </w:r>
            <w:r w:rsidRPr="00946927">
              <w:rPr>
                <w:color w:val="000000" w:themeColor="text1"/>
              </w:rPr>
              <w:t>. Are you willing to use the internet</w:t>
            </w:r>
            <w:r w:rsidR="000842B2" w:rsidRPr="00946927">
              <w:rPr>
                <w:color w:val="000000" w:themeColor="text1"/>
              </w:rPr>
              <w:t>,</w:t>
            </w:r>
            <w:r w:rsidR="003471E2" w:rsidRPr="00946927">
              <w:rPr>
                <w:color w:val="000000" w:themeColor="text1"/>
              </w:rPr>
              <w:t xml:space="preserve"> </w:t>
            </w:r>
            <w:r w:rsidR="000842B2" w:rsidRPr="00946927">
              <w:rPr>
                <w:rFonts w:hint="eastAsia"/>
                <w:color w:val="000000" w:themeColor="text1"/>
              </w:rPr>
              <w:t xml:space="preserve">if you have not </w:t>
            </w:r>
            <w:r w:rsidR="004D496B" w:rsidRPr="00946927">
              <w:rPr>
                <w:rFonts w:hint="eastAsia"/>
                <w:color w:val="000000" w:themeColor="text1"/>
              </w:rPr>
              <w:t>in the past</w:t>
            </w:r>
            <w:r w:rsidRPr="00946927">
              <w:rPr>
                <w:color w:val="000000" w:themeColor="text1"/>
              </w:rPr>
              <w:t xml:space="preserve">? </w:t>
            </w:r>
          </w:p>
          <w:p w14:paraId="545FA9C9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Yes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2) No </w:t>
            </w:r>
          </w:p>
          <w:p w14:paraId="750163C6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4965EE1F" w14:textId="6A6CB4EC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4</w:t>
            </w:r>
            <w:r w:rsidR="004D496B" w:rsidRPr="00946927">
              <w:rPr>
                <w:color w:val="000000" w:themeColor="text1"/>
              </w:rPr>
              <w:t xml:space="preserve">. Are </w:t>
            </w:r>
            <w:r w:rsidRPr="00946927">
              <w:rPr>
                <w:color w:val="000000" w:themeColor="text1"/>
              </w:rPr>
              <w:t xml:space="preserve">you </w:t>
            </w:r>
            <w:r w:rsidR="004D496B" w:rsidRPr="00946927">
              <w:rPr>
                <w:color w:val="000000" w:themeColor="text1"/>
              </w:rPr>
              <w:t xml:space="preserve">able to </w:t>
            </w:r>
            <w:r w:rsidRPr="00946927">
              <w:rPr>
                <w:color w:val="000000" w:themeColor="text1"/>
              </w:rPr>
              <w:t>use smart phones?</w:t>
            </w:r>
          </w:p>
          <w:p w14:paraId="515DA860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Yes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2) No </w:t>
            </w:r>
          </w:p>
          <w:p w14:paraId="7DD86E8B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7315CC32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5</w:t>
            </w:r>
            <w:r w:rsidRPr="00946927">
              <w:rPr>
                <w:color w:val="000000" w:themeColor="text1"/>
              </w:rPr>
              <w:t>. If you do not use smart phones what is the main reason?</w:t>
            </w:r>
          </w:p>
          <w:p w14:paraId="26478431" w14:textId="4FA42444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No problem, can use</w:t>
            </w:r>
            <w:r w:rsidR="00AA6CEF" w:rsidRPr="00946927">
              <w:rPr>
                <w:color w:val="000000" w:themeColor="text1"/>
              </w:rPr>
              <w:t xml:space="preserve"> it</w:t>
            </w:r>
            <w:r w:rsidRPr="00946927">
              <w:rPr>
                <w:color w:val="000000" w:themeColor="text1"/>
              </w:rPr>
              <w:t xml:space="preserve"> very well</w:t>
            </w:r>
          </w:p>
          <w:p w14:paraId="20A7002E" w14:textId="5F0F4389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2</w:t>
            </w:r>
            <w:r w:rsidR="00AA6CEF" w:rsidRPr="00946927">
              <w:rPr>
                <w:color w:val="000000" w:themeColor="text1"/>
              </w:rPr>
              <w:t>) Do not feel it is</w:t>
            </w:r>
            <w:r w:rsidRPr="00946927">
              <w:rPr>
                <w:color w:val="000000" w:themeColor="text1"/>
              </w:rPr>
              <w:t xml:space="preserve"> necessary</w:t>
            </w:r>
          </w:p>
          <w:p w14:paraId="41BE96EA" w14:textId="679EBC21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3</w:t>
            </w:r>
            <w:r w:rsidR="00AA6CEF" w:rsidRPr="00946927">
              <w:rPr>
                <w:color w:val="000000" w:themeColor="text1"/>
              </w:rPr>
              <w:t>) C</w:t>
            </w:r>
            <w:r w:rsidRPr="00946927">
              <w:rPr>
                <w:color w:val="000000" w:themeColor="text1"/>
              </w:rPr>
              <w:t>omplicated to use</w:t>
            </w:r>
          </w:p>
          <w:p w14:paraId="47B05D4F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4</w:t>
            </w:r>
            <w:r w:rsidRPr="00946927">
              <w:rPr>
                <w:color w:val="000000" w:themeColor="text1"/>
              </w:rPr>
              <w:t>) Afraid to use</w:t>
            </w:r>
          </w:p>
          <w:p w14:paraId="53F8726B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5</w:t>
            </w:r>
            <w:r w:rsidRPr="00946927">
              <w:rPr>
                <w:color w:val="000000" w:themeColor="text1"/>
              </w:rPr>
              <w:t xml:space="preserve">) Expensive to buy </w:t>
            </w:r>
          </w:p>
          <w:p w14:paraId="7D4A6116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6</w:t>
            </w:r>
            <w:r w:rsidRPr="00946927">
              <w:rPr>
                <w:color w:val="000000" w:themeColor="text1"/>
              </w:rPr>
              <w:t xml:space="preserve">) Expensive to pay monthly bill </w:t>
            </w:r>
          </w:p>
          <w:p w14:paraId="297B909D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0467A830" w14:textId="337A8A2B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6</w:t>
            </w:r>
            <w:r w:rsidRPr="00946927">
              <w:rPr>
                <w:color w:val="000000" w:themeColor="text1"/>
              </w:rPr>
              <w:t>. Are you willing to use smart</w:t>
            </w:r>
            <w:r w:rsidR="00F77A7F" w:rsidRPr="00946927">
              <w:rPr>
                <w:color w:val="000000" w:themeColor="text1"/>
              </w:rPr>
              <w:t xml:space="preserve"> </w:t>
            </w:r>
            <w:r w:rsidRPr="00946927">
              <w:rPr>
                <w:color w:val="000000" w:themeColor="text1"/>
              </w:rPr>
              <w:t>phones</w:t>
            </w:r>
            <w:r w:rsidR="004D496B" w:rsidRPr="00946927">
              <w:rPr>
                <w:color w:val="000000" w:themeColor="text1"/>
              </w:rPr>
              <w:t xml:space="preserve"> if you have not in the past</w:t>
            </w:r>
            <w:r w:rsidRPr="00946927">
              <w:rPr>
                <w:color w:val="000000" w:themeColor="text1"/>
              </w:rPr>
              <w:t>?</w:t>
            </w:r>
          </w:p>
          <w:p w14:paraId="6B74300E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Yes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2) No </w:t>
            </w:r>
          </w:p>
          <w:p w14:paraId="380BD16F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386E5874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7</w:t>
            </w:r>
            <w:r w:rsidRPr="00946927">
              <w:rPr>
                <w:color w:val="000000" w:themeColor="text1"/>
              </w:rPr>
              <w:t>. Have you heard of IoTs (ie. Smartband, smart home, smart shoes)?</w:t>
            </w:r>
          </w:p>
          <w:p w14:paraId="7C443EC4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Never heard of it</w:t>
            </w:r>
          </w:p>
          <w:p w14:paraId="6128E33B" w14:textId="5F59600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2</w:t>
            </w:r>
            <w:r w:rsidRPr="00946927">
              <w:rPr>
                <w:color w:val="000000" w:themeColor="text1"/>
              </w:rPr>
              <w:t>) Have heard of it</w:t>
            </w:r>
            <w:r w:rsidR="002A7251" w:rsidRPr="00946927">
              <w:rPr>
                <w:color w:val="000000" w:themeColor="text1"/>
              </w:rPr>
              <w:t>, but not familiar</w:t>
            </w:r>
          </w:p>
          <w:p w14:paraId="78A23C5A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3</w:t>
            </w:r>
            <w:r w:rsidRPr="00946927">
              <w:rPr>
                <w:color w:val="000000" w:themeColor="text1"/>
              </w:rPr>
              <w:t xml:space="preserve">) Am familiar to it </w:t>
            </w:r>
          </w:p>
          <w:p w14:paraId="02F23472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20D2B4AF" w14:textId="058CC340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8</w:t>
            </w:r>
            <w:r w:rsidR="00504F9E" w:rsidRPr="00946927">
              <w:rPr>
                <w:color w:val="000000" w:themeColor="text1"/>
              </w:rPr>
              <w:t>. Are you able to use IoTs?</w:t>
            </w:r>
          </w:p>
          <w:p w14:paraId="616B90C9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Yes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2) No </w:t>
            </w:r>
          </w:p>
          <w:p w14:paraId="769E5358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1BBBC971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9</w:t>
            </w:r>
            <w:r w:rsidRPr="00946927">
              <w:rPr>
                <w:color w:val="000000" w:themeColor="text1"/>
              </w:rPr>
              <w:t>. What is the reason for not using IoTs?</w:t>
            </w:r>
          </w:p>
          <w:p w14:paraId="0E2BABA7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lastRenderedPageBreak/>
              <w:t xml:space="preserve">1) I have no problems using it </w:t>
            </w:r>
          </w:p>
          <w:p w14:paraId="3C64D09A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2) I do not know what it is and am afraid to use it</w:t>
            </w:r>
          </w:p>
          <w:p w14:paraId="02A380DC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3) I do not feel it is necessary</w:t>
            </w:r>
          </w:p>
          <w:p w14:paraId="55933463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4) I feel it is complicated to use</w:t>
            </w:r>
          </w:p>
          <w:p w14:paraId="0B4DAA37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6</w:t>
            </w:r>
            <w:r w:rsidRPr="00946927">
              <w:rPr>
                <w:color w:val="000000" w:themeColor="text1"/>
              </w:rPr>
              <w:t>) I feel it is too expensive to buy</w:t>
            </w:r>
          </w:p>
          <w:p w14:paraId="3D87A7D8" w14:textId="038A3ACE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7</w:t>
            </w:r>
            <w:r w:rsidRPr="00946927">
              <w:rPr>
                <w:color w:val="000000" w:themeColor="text1"/>
              </w:rPr>
              <w:t>) I want t</w:t>
            </w:r>
            <w:r w:rsidR="002A6DC6" w:rsidRPr="00946927">
              <w:rPr>
                <w:color w:val="000000" w:themeColor="text1"/>
              </w:rPr>
              <w:t>o use it but have no smartphone</w:t>
            </w:r>
            <w:r w:rsidRPr="00946927">
              <w:rPr>
                <w:color w:val="000000" w:themeColor="text1"/>
              </w:rPr>
              <w:t xml:space="preserve"> </w:t>
            </w:r>
          </w:p>
          <w:p w14:paraId="183ED539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3D86B7AF" w14:textId="650443FB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0. Are</w:t>
            </w:r>
            <w:r w:rsidR="00D05BE9" w:rsidRPr="00946927">
              <w:rPr>
                <w:color w:val="000000" w:themeColor="text1"/>
              </w:rPr>
              <w:t xml:space="preserve"> you willing to use </w:t>
            </w:r>
            <w:r w:rsidR="00D05BE9" w:rsidRPr="00946927">
              <w:rPr>
                <w:rFonts w:hint="eastAsia"/>
                <w:color w:val="000000" w:themeColor="text1"/>
              </w:rPr>
              <w:t>IoTs</w:t>
            </w:r>
            <w:r w:rsidR="00DB0C64" w:rsidRPr="00946927">
              <w:rPr>
                <w:color w:val="000000" w:themeColor="text1"/>
              </w:rPr>
              <w:t xml:space="preserve">, if you have not in the past? </w:t>
            </w:r>
          </w:p>
          <w:p w14:paraId="32F05F7D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Yes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 xml:space="preserve">2) No </w:t>
            </w:r>
          </w:p>
          <w:p w14:paraId="4A6687DB" w14:textId="4CE0E9BF" w:rsidR="00D64939" w:rsidRPr="00946927" w:rsidRDefault="00D64939" w:rsidP="000D5A56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</w:tc>
      </w:tr>
    </w:tbl>
    <w:p w14:paraId="6DA86F05" w14:textId="77777777" w:rsidR="00D64939" w:rsidRPr="00946927" w:rsidRDefault="00D64939" w:rsidP="000D5A56">
      <w:pPr>
        <w:widowControl/>
        <w:wordWrap/>
        <w:autoSpaceDE/>
        <w:autoSpaceDN/>
        <w:rPr>
          <w:color w:val="000000" w:themeColor="text1"/>
        </w:rPr>
      </w:pPr>
    </w:p>
    <w:p w14:paraId="51207AE1" w14:textId="036246B2" w:rsidR="0048745C" w:rsidRPr="00946927" w:rsidRDefault="0048745C" w:rsidP="007B58D3">
      <w:pPr>
        <w:widowControl/>
        <w:wordWrap/>
        <w:autoSpaceDE/>
        <w:autoSpaceDN/>
        <w:rPr>
          <w:color w:val="000000" w:themeColor="text1"/>
        </w:rPr>
      </w:pPr>
    </w:p>
    <w:p w14:paraId="6616E320" w14:textId="77777777" w:rsidR="0048745C" w:rsidRPr="00946927" w:rsidRDefault="0048745C">
      <w:pPr>
        <w:widowControl/>
        <w:wordWrap/>
        <w:autoSpaceDE/>
        <w:autoSpaceDN/>
        <w:rPr>
          <w:color w:val="000000" w:themeColor="text1"/>
        </w:rPr>
      </w:pPr>
      <w:r w:rsidRPr="00946927">
        <w:rPr>
          <w:color w:val="000000" w:themeColor="text1"/>
        </w:rPr>
        <w:br w:type="page"/>
      </w:r>
    </w:p>
    <w:p w14:paraId="17143737" w14:textId="34118DCB" w:rsidR="00393B8C" w:rsidRPr="00946927" w:rsidRDefault="00470528" w:rsidP="00D64939">
      <w:pPr>
        <w:widowControl/>
        <w:wordWrap/>
        <w:autoSpaceDE/>
        <w:autoSpaceDN/>
        <w:jc w:val="center"/>
        <w:rPr>
          <w:b/>
          <w:bCs/>
          <w:color w:val="000000" w:themeColor="text1"/>
        </w:rPr>
      </w:pPr>
      <w:r w:rsidRPr="00946927">
        <w:rPr>
          <w:b/>
          <w:bCs/>
          <w:color w:val="000000" w:themeColor="text1"/>
        </w:rPr>
        <w:lastRenderedPageBreak/>
        <w:t xml:space="preserve">3. </w:t>
      </w:r>
      <w:r w:rsidR="00D64939" w:rsidRPr="00946927">
        <w:rPr>
          <w:b/>
          <w:bCs/>
          <w:color w:val="000000" w:themeColor="text1"/>
        </w:rPr>
        <w:t>[</w:t>
      </w:r>
      <w:r w:rsidR="0048745C" w:rsidRPr="00946927">
        <w:rPr>
          <w:b/>
          <w:bCs/>
          <w:color w:val="000000" w:themeColor="text1"/>
        </w:rPr>
        <w:t>IoT Service Need</w:t>
      </w:r>
      <w:r w:rsidR="00D64939" w:rsidRPr="00946927">
        <w:rPr>
          <w:b/>
          <w:bCs/>
          <w:color w:val="000000" w:themeColor="text1"/>
        </w:rPr>
        <w:t>]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64939" w:rsidRPr="00946927" w14:paraId="0887ABC7" w14:textId="77777777" w:rsidTr="00D64939">
        <w:tc>
          <w:tcPr>
            <w:tcW w:w="9016" w:type="dxa"/>
          </w:tcPr>
          <w:p w14:paraId="48C4F3AA" w14:textId="5773AE5E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. W</w:t>
            </w:r>
            <w:r w:rsidRPr="00946927">
              <w:rPr>
                <w:color w:val="000000" w:themeColor="text1"/>
              </w:rPr>
              <w:t>hich IoT services are you currently using?</w:t>
            </w:r>
          </w:p>
          <w:p w14:paraId="51DDEF17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46C492BB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  <w:u w:val="single"/>
                <w:shd w:val="pct15" w:color="auto" w:fill="FFFFFF"/>
              </w:rPr>
            </w:pPr>
            <w:r w:rsidRPr="00946927">
              <w:rPr>
                <w:rFonts w:hint="eastAsia"/>
                <w:b/>
                <w:color w:val="000000" w:themeColor="text1"/>
                <w:u w:val="single"/>
                <w:shd w:val="pct15" w:color="auto" w:fill="FFFFFF"/>
              </w:rPr>
              <w:t>A. Emergency &amp; security</w:t>
            </w:r>
          </w:p>
          <w:p w14:paraId="7E3DDED4" w14:textId="77777777" w:rsidR="00D64939" w:rsidRPr="00946927" w:rsidRDefault="00D64939" w:rsidP="00D64939">
            <w:pPr>
              <w:widowControl/>
              <w:wordWrap/>
              <w:autoSpaceDE/>
              <w:autoSpaceDN/>
              <w:ind w:leftChars="88" w:left="176" w:firstLine="1"/>
              <w:rPr>
                <w:color w:val="000000" w:themeColor="text1"/>
              </w:rPr>
            </w:pPr>
            <w:r w:rsidRPr="00946927">
              <w:rPr>
                <w:rFonts w:hint="eastAsia"/>
                <w:b/>
                <w:color w:val="000000" w:themeColor="text1"/>
              </w:rPr>
              <w:t xml:space="preserve">1) </w:t>
            </w:r>
            <w:r w:rsidRPr="00946927">
              <w:rPr>
                <w:b/>
                <w:color w:val="000000" w:themeColor="text1"/>
              </w:rPr>
              <w:t>Home security and CCTV:</w:t>
            </w:r>
            <w:r w:rsidRPr="00946927">
              <w:rPr>
                <w:color w:val="000000" w:themeColor="text1"/>
              </w:rPr>
              <w:t xml:space="preserve"> activity level monitoring, keeps your home safe from intruders and environmental threats like fires and floods  </w:t>
            </w:r>
          </w:p>
          <w:p w14:paraId="269A757C" w14:textId="5DA80B32" w:rsidR="00D64939" w:rsidRPr="00946927" w:rsidRDefault="00182E0A" w:rsidP="00D64939">
            <w:pPr>
              <w:widowControl/>
              <w:wordWrap/>
              <w:autoSpaceDE/>
              <w:autoSpaceDN/>
              <w:ind w:leftChars="88" w:left="176" w:firstLine="1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 xml:space="preserve">2) </w:t>
            </w:r>
            <w:r w:rsidR="00D64939" w:rsidRPr="00946927">
              <w:rPr>
                <w:b/>
                <w:color w:val="000000" w:themeColor="text1"/>
              </w:rPr>
              <w:t>Smart band/mobile SOS bell:</w:t>
            </w:r>
            <w:r w:rsidR="00D64939" w:rsidRPr="00946927">
              <w:rPr>
                <w:color w:val="000000" w:themeColor="text1"/>
              </w:rPr>
              <w:t xml:space="preserve"> activity level monitoring, SOS bell call connected to families/caregivers or social services </w:t>
            </w:r>
          </w:p>
          <w:p w14:paraId="0E99E34D" w14:textId="77777777" w:rsidR="00D64939" w:rsidRPr="00946927" w:rsidRDefault="00D64939" w:rsidP="00D64939">
            <w:pPr>
              <w:widowControl/>
              <w:wordWrap/>
              <w:autoSpaceDE/>
              <w:autoSpaceDN/>
              <w:ind w:leftChars="88" w:left="176" w:firstLine="1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3) Smart home SOS bell:</w:t>
            </w:r>
            <w:r w:rsidRPr="00946927">
              <w:rPr>
                <w:color w:val="000000" w:themeColor="text1"/>
              </w:rPr>
              <w:t xml:space="preserve"> usually in the living room or bathroom, activity level monitoring for detection of fall or other medical emergencies </w:t>
            </w:r>
          </w:p>
          <w:p w14:paraId="40B1BEDD" w14:textId="77777777" w:rsidR="00D64939" w:rsidRPr="00946927" w:rsidRDefault="00D64939" w:rsidP="00D64939">
            <w:pPr>
              <w:widowControl/>
              <w:wordWrap/>
              <w:autoSpaceDE/>
              <w:autoSpaceDN/>
              <w:ind w:leftChars="88" w:left="176" w:firstLine="1"/>
              <w:rPr>
                <w:color w:val="000000" w:themeColor="text1"/>
              </w:rPr>
            </w:pPr>
            <w:r w:rsidRPr="00946927">
              <w:rPr>
                <w:rFonts w:hint="eastAsia"/>
                <w:b/>
                <w:color w:val="000000" w:themeColor="text1"/>
              </w:rPr>
              <w:t xml:space="preserve">4) Front door </w:t>
            </w:r>
            <w:r w:rsidRPr="00946927">
              <w:rPr>
                <w:b/>
                <w:color w:val="000000" w:themeColor="text1"/>
              </w:rPr>
              <w:t>smart sensor:</w:t>
            </w:r>
            <w:r w:rsidRPr="00946927">
              <w:rPr>
                <w:color w:val="000000" w:themeColor="text1"/>
              </w:rPr>
              <w:t xml:space="preserve"> check access history to see who entered your home and at what time via an app, which records this information whenever your family unlocks the door </w:t>
            </w:r>
          </w:p>
          <w:p w14:paraId="7DF3FF78" w14:textId="593B6B17" w:rsidR="00D64939" w:rsidRPr="00946927" w:rsidRDefault="00D64939" w:rsidP="00D64939">
            <w:pPr>
              <w:widowControl/>
              <w:wordWrap/>
              <w:autoSpaceDE/>
              <w:autoSpaceDN/>
              <w:ind w:leftChars="88" w:left="176" w:firstLine="1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5) Voice-re</w:t>
            </w:r>
            <w:r w:rsidR="00953EB7" w:rsidRPr="00946927">
              <w:rPr>
                <w:b/>
                <w:color w:val="000000" w:themeColor="text1"/>
              </w:rPr>
              <w:t>cognition front door lock</w:t>
            </w:r>
            <w:r w:rsidRPr="00946927">
              <w:rPr>
                <w:b/>
                <w:color w:val="000000" w:themeColor="text1"/>
              </w:rPr>
              <w:t>:</w:t>
            </w:r>
            <w:r w:rsidRPr="00946927">
              <w:rPr>
                <w:color w:val="000000" w:themeColor="text1"/>
              </w:rPr>
              <w:t xml:space="preserve"> remote control is possible with voice recognition (ie. Alexa, google assistant, or Siri voice commands)</w:t>
            </w:r>
          </w:p>
          <w:p w14:paraId="43CA7128" w14:textId="77777777" w:rsidR="00D64939" w:rsidRPr="00946927" w:rsidRDefault="00D64939" w:rsidP="00D64939">
            <w:pPr>
              <w:widowControl/>
              <w:wordWrap/>
              <w:autoSpaceDE/>
              <w:autoSpaceDN/>
              <w:ind w:leftChars="88" w:left="176" w:firstLine="1"/>
              <w:rPr>
                <w:color w:val="000000" w:themeColor="text1"/>
              </w:rPr>
            </w:pPr>
          </w:p>
          <w:p w14:paraId="149CA0F9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  <w:u w:val="single"/>
                <w:shd w:val="pct15" w:color="auto" w:fill="FFFFFF"/>
              </w:rPr>
            </w:pPr>
            <w:r w:rsidRPr="00946927">
              <w:rPr>
                <w:b/>
                <w:color w:val="000000" w:themeColor="text1"/>
                <w:u w:val="single"/>
                <w:shd w:val="pct15" w:color="auto" w:fill="FFFFFF"/>
              </w:rPr>
              <w:t xml:space="preserve">B. Safety </w:t>
            </w:r>
          </w:p>
          <w:p w14:paraId="57D82608" w14:textId="77777777" w:rsidR="00D64939" w:rsidRPr="00946927" w:rsidRDefault="00D64939" w:rsidP="00D64939">
            <w:pPr>
              <w:widowControl/>
              <w:wordWrap/>
              <w:autoSpaceDE/>
              <w:autoSpaceDN/>
              <w:ind w:leftChars="88" w:left="177" w:hanging="1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6) IoT-based Power-system protection device:</w:t>
            </w:r>
            <w:r w:rsidRPr="00946927">
              <w:rPr>
                <w:color w:val="000000" w:themeColor="text1"/>
              </w:rPr>
              <w:t xml:space="preserve"> real-time monitoring and notification of events, fast disconnection of the power supply in case of fault events like leakage current, overcurrent or overvoltage </w:t>
            </w:r>
          </w:p>
          <w:p w14:paraId="1A37D5E1" w14:textId="61FCFCC8" w:rsidR="00D64939" w:rsidRPr="00946927" w:rsidRDefault="00D64939" w:rsidP="00D64939">
            <w:pPr>
              <w:widowControl/>
              <w:wordWrap/>
              <w:autoSpaceDE/>
              <w:autoSpaceDN/>
              <w:ind w:leftChars="88" w:left="177" w:hanging="1"/>
              <w:rPr>
                <w:b/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7) IoT-b</w:t>
            </w:r>
            <w:r w:rsidR="007F1C2A" w:rsidRPr="00946927">
              <w:rPr>
                <w:b/>
                <w:color w:val="000000" w:themeColor="text1"/>
              </w:rPr>
              <w:t>ased smart gas monitoring</w:t>
            </w:r>
            <w:r w:rsidRPr="00946927">
              <w:rPr>
                <w:b/>
                <w:color w:val="000000" w:themeColor="text1"/>
              </w:rPr>
              <w:t xml:space="preserve">: </w:t>
            </w:r>
            <w:r w:rsidR="006815F2" w:rsidRPr="00946927">
              <w:rPr>
                <w:color w:val="000000" w:themeColor="text1"/>
              </w:rPr>
              <w:t>iot detects gas leak and send the data to android app which controls gas leakage by closing the valve automatically</w:t>
            </w:r>
          </w:p>
          <w:p w14:paraId="6B14CB76" w14:textId="65C29F8D" w:rsidR="00D64939" w:rsidRPr="00946927" w:rsidRDefault="00D64939" w:rsidP="00D64939">
            <w:pPr>
              <w:widowControl/>
              <w:wordWrap/>
              <w:autoSpaceDE/>
              <w:autoSpaceDN/>
              <w:ind w:leftChars="88" w:left="177" w:hanging="1"/>
              <w:rPr>
                <w:b/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 xml:space="preserve">8) </w:t>
            </w:r>
            <w:r w:rsidR="00182C71" w:rsidRPr="00946927">
              <w:rPr>
                <w:b/>
                <w:color w:val="000000" w:themeColor="text1"/>
              </w:rPr>
              <w:t xml:space="preserve">GPS trackers: </w:t>
            </w:r>
            <w:r w:rsidR="00CE2210" w:rsidRPr="00946927">
              <w:rPr>
                <w:color w:val="000000" w:themeColor="text1"/>
              </w:rPr>
              <w:t>wearable, share location updates to family via smart phone application</w:t>
            </w:r>
          </w:p>
          <w:p w14:paraId="17CE6CF3" w14:textId="123FC290" w:rsidR="00D64939" w:rsidRPr="00946927" w:rsidRDefault="00D64939" w:rsidP="00D64939">
            <w:pPr>
              <w:widowControl/>
              <w:wordWrap/>
              <w:autoSpaceDE/>
              <w:autoSpaceDN/>
              <w:ind w:leftChars="88" w:left="177" w:hanging="1"/>
              <w:rPr>
                <w:b/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9) Gas valve remote control</w:t>
            </w:r>
            <w:r w:rsidR="006815F2" w:rsidRPr="00946927">
              <w:rPr>
                <w:b/>
                <w:color w:val="000000" w:themeColor="text1"/>
              </w:rPr>
              <w:t>:</w:t>
            </w:r>
            <w:r w:rsidRPr="00946927">
              <w:rPr>
                <w:b/>
                <w:color w:val="000000" w:themeColor="text1"/>
              </w:rPr>
              <w:t xml:space="preserve"> </w:t>
            </w:r>
            <w:r w:rsidR="00CE2210" w:rsidRPr="00946927">
              <w:rPr>
                <w:color w:val="000000" w:themeColor="text1"/>
              </w:rPr>
              <w:t>users can remotely lock the gas valve, set temperature alerts, set timers and control gas valves in the homes of others</w:t>
            </w:r>
          </w:p>
          <w:p w14:paraId="65365C26" w14:textId="53115A83" w:rsidR="00D64939" w:rsidRPr="00946927" w:rsidRDefault="00D64939" w:rsidP="00D64939">
            <w:pPr>
              <w:widowControl/>
              <w:wordWrap/>
              <w:autoSpaceDE/>
              <w:autoSpaceDN/>
              <w:ind w:leftChars="88" w:left="177" w:hanging="1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 xml:space="preserve">10) Track use </w:t>
            </w:r>
            <w:r w:rsidRPr="00946927">
              <w:rPr>
                <w:rFonts w:hint="eastAsia"/>
                <w:b/>
                <w:color w:val="000000" w:themeColor="text1"/>
              </w:rPr>
              <w:t>of smart water purifier</w:t>
            </w:r>
            <w:r w:rsidR="006815F2" w:rsidRPr="00946927">
              <w:rPr>
                <w:b/>
                <w:color w:val="000000" w:themeColor="text1"/>
              </w:rPr>
              <w:t>:</w:t>
            </w:r>
            <w:r w:rsidR="00CE2210" w:rsidRPr="00946927">
              <w:rPr>
                <w:b/>
                <w:color w:val="000000" w:themeColor="text1"/>
              </w:rPr>
              <w:t xml:space="preserve"> </w:t>
            </w:r>
            <w:r w:rsidR="00CE2210" w:rsidRPr="00946927">
              <w:rPr>
                <w:color w:val="000000" w:themeColor="text1"/>
              </w:rPr>
              <w:t xml:space="preserve">water purifier use is tracked and if not used for a while then notification alarm goes to family to see if there have been emergencies such as fall or medical emergencies in the house </w:t>
            </w:r>
          </w:p>
          <w:p w14:paraId="3C96D159" w14:textId="77777777" w:rsidR="00D64939" w:rsidRPr="00946927" w:rsidRDefault="00D64939" w:rsidP="00D64939">
            <w:pPr>
              <w:widowControl/>
              <w:wordWrap/>
              <w:autoSpaceDE/>
              <w:autoSpaceDN/>
              <w:ind w:leftChars="88" w:left="177" w:hanging="1"/>
              <w:rPr>
                <w:color w:val="000000" w:themeColor="text1"/>
              </w:rPr>
            </w:pPr>
          </w:p>
          <w:p w14:paraId="717A0EA5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  <w:u w:val="single"/>
                <w:shd w:val="pct15" w:color="auto" w:fill="FFFFFF"/>
              </w:rPr>
            </w:pPr>
            <w:r w:rsidRPr="00946927">
              <w:rPr>
                <w:b/>
                <w:color w:val="000000" w:themeColor="text1"/>
                <w:u w:val="single"/>
                <w:shd w:val="pct15" w:color="auto" w:fill="FFFFFF"/>
              </w:rPr>
              <w:t>C. Healthcare</w:t>
            </w:r>
          </w:p>
          <w:p w14:paraId="7290BEE8" w14:textId="17584519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 xml:space="preserve">11) </w:t>
            </w:r>
            <w:r w:rsidR="00EA61D2" w:rsidRPr="00946927">
              <w:rPr>
                <w:b/>
                <w:color w:val="000000" w:themeColor="text1"/>
              </w:rPr>
              <w:t xml:space="preserve">Smart home air purifier: </w:t>
            </w:r>
            <w:r w:rsidR="00EA61D2" w:rsidRPr="00946927">
              <w:rPr>
                <w:color w:val="000000" w:themeColor="text1"/>
              </w:rPr>
              <w:t xml:space="preserve">connected to app to check on live air quality both indoors and </w:t>
            </w:r>
          </w:p>
          <w:p w14:paraId="2B45D7B5" w14:textId="6D3AA32F" w:rsidR="00EA61D2" w:rsidRPr="00946927" w:rsidRDefault="00EA61D2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outdoors, remote control is available and can automatically adjust the airflow if sensors detect </w:t>
            </w:r>
          </w:p>
          <w:p w14:paraId="7D933BC1" w14:textId="026D0536" w:rsidR="00EA61D2" w:rsidRPr="00946927" w:rsidRDefault="00EA61D2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a change in air conditions </w:t>
            </w:r>
          </w:p>
          <w:p w14:paraId="2FC35031" w14:textId="13BAE3EF" w:rsidR="00112872" w:rsidRPr="00946927" w:rsidRDefault="007F1C2A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12) Doctors appointment</w:t>
            </w:r>
            <w:r w:rsidR="00751928" w:rsidRPr="00946927">
              <w:rPr>
                <w:b/>
                <w:color w:val="000000" w:themeColor="text1"/>
              </w:rPr>
              <w:t>:</w:t>
            </w:r>
            <w:r w:rsidR="00112872" w:rsidRPr="00946927">
              <w:rPr>
                <w:b/>
                <w:color w:val="000000" w:themeColor="text1"/>
              </w:rPr>
              <w:t xml:space="preserve"> </w:t>
            </w:r>
            <w:r w:rsidR="00112872" w:rsidRPr="00946927">
              <w:rPr>
                <w:color w:val="000000" w:themeColor="text1"/>
              </w:rPr>
              <w:t>by interfacing with hospital systems, smart healthcare</w:t>
            </w:r>
          </w:p>
          <w:p w14:paraId="35F8CAEF" w14:textId="06538485" w:rsidR="00D64939" w:rsidRPr="00946927" w:rsidRDefault="00112872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Solutions enable for appointment scheduling on mobile devices </w:t>
            </w:r>
          </w:p>
          <w:p w14:paraId="43989A55" w14:textId="77777777" w:rsidR="00BC2CD7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13) Fitness program using smart TV</w:t>
            </w:r>
            <w:r w:rsidR="00751928" w:rsidRPr="00946927">
              <w:rPr>
                <w:b/>
                <w:color w:val="000000" w:themeColor="text1"/>
              </w:rPr>
              <w:t>:</w:t>
            </w:r>
            <w:r w:rsidR="00224326" w:rsidRPr="00946927">
              <w:rPr>
                <w:b/>
                <w:color w:val="000000" w:themeColor="text1"/>
              </w:rPr>
              <w:t xml:space="preserve"> </w:t>
            </w:r>
            <w:r w:rsidR="00BC2CD7" w:rsidRPr="00946927">
              <w:rPr>
                <w:color w:val="000000" w:themeColor="text1"/>
              </w:rPr>
              <w:t>IoT linked programs on smart TV to monitor physical</w:t>
            </w:r>
          </w:p>
          <w:p w14:paraId="248E0805" w14:textId="62128E53" w:rsidR="00D64939" w:rsidRPr="00946927" w:rsidRDefault="00BC2CD7" w:rsidP="00D64939">
            <w:pPr>
              <w:widowControl/>
              <w:wordWrap/>
              <w:autoSpaceDE/>
              <w:autoSpaceDN/>
              <w:ind w:firstLineChars="88" w:firstLine="176"/>
              <w:rPr>
                <w:b/>
                <w:color w:val="000000" w:themeColor="text1"/>
              </w:rPr>
            </w:pPr>
            <w:r w:rsidRPr="00946927">
              <w:rPr>
                <w:color w:val="000000" w:themeColor="text1"/>
              </w:rPr>
              <w:t>exercise and activity, alarms to encourage exercise and right posture</w:t>
            </w:r>
          </w:p>
          <w:p w14:paraId="5571DD02" w14:textId="77777777" w:rsidR="001029F5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14) House temperature/humidity control</w:t>
            </w:r>
            <w:r w:rsidR="00751928" w:rsidRPr="00946927">
              <w:rPr>
                <w:b/>
                <w:color w:val="000000" w:themeColor="text1"/>
              </w:rPr>
              <w:t>:</w:t>
            </w:r>
            <w:r w:rsidR="00322242" w:rsidRPr="00946927">
              <w:rPr>
                <w:b/>
                <w:color w:val="000000" w:themeColor="text1"/>
              </w:rPr>
              <w:t xml:space="preserve"> </w:t>
            </w:r>
            <w:r w:rsidR="00882D5A" w:rsidRPr="00946927">
              <w:rPr>
                <w:color w:val="000000" w:themeColor="text1"/>
              </w:rPr>
              <w:t xml:space="preserve">connected to smartphone app to check both indoor </w:t>
            </w:r>
          </w:p>
          <w:p w14:paraId="77D66F72" w14:textId="0C387AF5" w:rsidR="00D64939" w:rsidRPr="00946927" w:rsidRDefault="00882D5A" w:rsidP="00D64939">
            <w:pPr>
              <w:widowControl/>
              <w:wordWrap/>
              <w:autoSpaceDE/>
              <w:autoSpaceDN/>
              <w:ind w:firstLineChars="88" w:firstLine="176"/>
              <w:rPr>
                <w:b/>
                <w:color w:val="000000" w:themeColor="text1"/>
              </w:rPr>
            </w:pPr>
            <w:r w:rsidRPr="00946927">
              <w:rPr>
                <w:color w:val="000000" w:themeColor="text1"/>
              </w:rPr>
              <w:t>and outdoor, remote control available and can automatically adjust if sensors detect change</w:t>
            </w:r>
          </w:p>
          <w:p w14:paraId="488F1EC4" w14:textId="77777777" w:rsidR="001029F5" w:rsidRPr="00946927" w:rsidRDefault="00751928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b/>
                <w:color w:val="000000" w:themeColor="text1"/>
              </w:rPr>
              <w:lastRenderedPageBreak/>
              <w:t xml:space="preserve">15) Smart IoT chair: </w:t>
            </w:r>
            <w:r w:rsidR="001029F5" w:rsidRPr="00946927">
              <w:rPr>
                <w:color w:val="000000" w:themeColor="text1"/>
              </w:rPr>
              <w:t xml:space="preserve">makes users sit correctly with recognition of their own current state by </w:t>
            </w:r>
          </w:p>
          <w:p w14:paraId="787E5B20" w14:textId="08ECF4A2" w:rsidR="00D64939" w:rsidRPr="00946927" w:rsidRDefault="001029F5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providing intuitive and visualized data real time to IoT chair sensor alarms</w:t>
            </w:r>
          </w:p>
          <w:p w14:paraId="53F5EAA5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b/>
                <w:color w:val="000000" w:themeColor="text1"/>
              </w:rPr>
            </w:pPr>
          </w:p>
          <w:p w14:paraId="227ADE6D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  <w:u w:val="single"/>
              </w:rPr>
            </w:pPr>
            <w:r w:rsidRPr="00946927">
              <w:rPr>
                <w:b/>
                <w:color w:val="000000" w:themeColor="text1"/>
                <w:u w:val="single"/>
                <w:shd w:val="pct15" w:color="auto" w:fill="FFFFFF"/>
              </w:rPr>
              <w:t>D. Convenience (information)</w:t>
            </w:r>
          </w:p>
          <w:p w14:paraId="59A72DEC" w14:textId="77777777" w:rsidR="00061BBC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16) Schedule appointment/alarm</w:t>
            </w:r>
            <w:r w:rsidR="002A34A6" w:rsidRPr="00946927">
              <w:rPr>
                <w:b/>
                <w:color w:val="000000" w:themeColor="text1"/>
              </w:rPr>
              <w:t xml:space="preserve">: </w:t>
            </w:r>
            <w:r w:rsidR="00061BBC" w:rsidRPr="00946927">
              <w:rPr>
                <w:color w:val="000000" w:themeColor="text1"/>
              </w:rPr>
              <w:t xml:space="preserve">smart speaker that hears you from across the room, informs </w:t>
            </w:r>
          </w:p>
          <w:p w14:paraId="5EB3C28E" w14:textId="7D9990B8" w:rsidR="00D64939" w:rsidRPr="00946927" w:rsidRDefault="00061BBC" w:rsidP="00D64939">
            <w:pPr>
              <w:widowControl/>
              <w:wordWrap/>
              <w:autoSpaceDE/>
              <w:autoSpaceDN/>
              <w:ind w:firstLineChars="88" w:firstLine="176"/>
              <w:rPr>
                <w:b/>
                <w:color w:val="000000" w:themeColor="text1"/>
              </w:rPr>
            </w:pPr>
            <w:r w:rsidRPr="00946927">
              <w:rPr>
                <w:color w:val="000000" w:themeColor="text1"/>
              </w:rPr>
              <w:t>you of your daily schedules and alarms</w:t>
            </w:r>
          </w:p>
          <w:p w14:paraId="313B9BF3" w14:textId="2BA2B340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17) Bus arrival time notification</w:t>
            </w:r>
            <w:r w:rsidR="002A34A6" w:rsidRPr="00946927">
              <w:rPr>
                <w:b/>
                <w:color w:val="000000" w:themeColor="text1"/>
              </w:rPr>
              <w:t>:</w:t>
            </w:r>
            <w:r w:rsidR="00061BBC" w:rsidRPr="00946927">
              <w:rPr>
                <w:b/>
                <w:color w:val="000000" w:themeColor="text1"/>
              </w:rPr>
              <w:t xml:space="preserve"> </w:t>
            </w:r>
            <w:r w:rsidR="00B6609F" w:rsidRPr="00946927">
              <w:rPr>
                <w:color w:val="000000" w:themeColor="text1"/>
              </w:rPr>
              <w:t>smart speaker that informs you of the bus arrival information</w:t>
            </w:r>
          </w:p>
          <w:p w14:paraId="472A0EE6" w14:textId="77777777" w:rsidR="00B6609F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18) Weather forecast</w:t>
            </w:r>
            <w:r w:rsidR="002A34A6" w:rsidRPr="00946927">
              <w:rPr>
                <w:b/>
                <w:color w:val="000000" w:themeColor="text1"/>
              </w:rPr>
              <w:t>:</w:t>
            </w:r>
            <w:r w:rsidR="00B6609F" w:rsidRPr="00946927">
              <w:rPr>
                <w:b/>
                <w:color w:val="000000" w:themeColor="text1"/>
              </w:rPr>
              <w:t xml:space="preserve"> </w:t>
            </w:r>
            <w:r w:rsidR="00B6609F" w:rsidRPr="00946927">
              <w:rPr>
                <w:color w:val="000000" w:themeColor="text1"/>
              </w:rPr>
              <w:t xml:space="preserve">smart speaker that informs you of the weather and current air pollution </w:t>
            </w:r>
          </w:p>
          <w:p w14:paraId="56DA955D" w14:textId="338A6A3E" w:rsidR="00D64939" w:rsidRPr="00946927" w:rsidRDefault="00B6609F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state </w:t>
            </w:r>
          </w:p>
          <w:p w14:paraId="1AA0F3B1" w14:textId="76EC5353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19) Traffic information</w:t>
            </w:r>
            <w:r w:rsidR="002A34A6" w:rsidRPr="00946927">
              <w:rPr>
                <w:b/>
                <w:color w:val="000000" w:themeColor="text1"/>
              </w:rPr>
              <w:t>:</w:t>
            </w:r>
            <w:r w:rsidR="00B6609F" w:rsidRPr="00946927">
              <w:rPr>
                <w:b/>
                <w:color w:val="000000" w:themeColor="text1"/>
              </w:rPr>
              <w:t xml:space="preserve"> </w:t>
            </w:r>
            <w:r w:rsidR="00B6609F" w:rsidRPr="00946927">
              <w:rPr>
                <w:color w:val="000000" w:themeColor="text1"/>
              </w:rPr>
              <w:t xml:space="preserve">smart speaker that informs you of the traffic information </w:t>
            </w:r>
          </w:p>
          <w:p w14:paraId="44DCA0A8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</w:p>
          <w:p w14:paraId="2BB19E26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  <w:u w:val="single"/>
                <w:shd w:val="pct15" w:color="auto" w:fill="FFFFFF"/>
              </w:rPr>
            </w:pPr>
            <w:r w:rsidRPr="00946927">
              <w:rPr>
                <w:b/>
                <w:color w:val="000000" w:themeColor="text1"/>
                <w:u w:val="single"/>
                <w:shd w:val="pct15" w:color="auto" w:fill="FFFFFF"/>
              </w:rPr>
              <w:t>E. Convenience (operating)</w:t>
            </w:r>
          </w:p>
          <w:p w14:paraId="580CF145" w14:textId="32639D34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b/>
                <w:color w:val="000000" w:themeColor="text1"/>
              </w:rPr>
              <w:t>20) Taxi call</w:t>
            </w:r>
            <w:r w:rsidR="00BC18F4" w:rsidRPr="00946927">
              <w:rPr>
                <w:b/>
                <w:color w:val="000000" w:themeColor="text1"/>
              </w:rPr>
              <w:t>:</w:t>
            </w:r>
            <w:r w:rsidR="00CB149B" w:rsidRPr="00946927">
              <w:rPr>
                <w:b/>
                <w:color w:val="000000" w:themeColor="text1"/>
              </w:rPr>
              <w:t xml:space="preserve"> </w:t>
            </w:r>
            <w:r w:rsidR="00CB149B" w:rsidRPr="00946927">
              <w:rPr>
                <w:color w:val="000000" w:themeColor="text1"/>
              </w:rPr>
              <w:t xml:space="preserve">smart speaker that connects to smart phone taxi calling application </w:t>
            </w:r>
          </w:p>
          <w:p w14:paraId="23998222" w14:textId="77777777" w:rsidR="00621A9D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21) Food order and delivery</w:t>
            </w:r>
            <w:r w:rsidR="00BC18F4" w:rsidRPr="00946927">
              <w:rPr>
                <w:b/>
                <w:color w:val="000000" w:themeColor="text1"/>
              </w:rPr>
              <w:t>:</w:t>
            </w:r>
            <w:r w:rsidR="00621A9D" w:rsidRPr="00946927">
              <w:rPr>
                <w:b/>
                <w:color w:val="000000" w:themeColor="text1"/>
              </w:rPr>
              <w:t xml:space="preserve"> </w:t>
            </w:r>
            <w:r w:rsidR="00621A9D" w:rsidRPr="00946927">
              <w:rPr>
                <w:color w:val="000000" w:themeColor="text1"/>
              </w:rPr>
              <w:t xml:space="preserve">smart speaker that connects to smart phone food delivery </w:t>
            </w:r>
          </w:p>
          <w:p w14:paraId="0390B944" w14:textId="532215C9" w:rsidR="00D64939" w:rsidRPr="00946927" w:rsidRDefault="00621A9D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application</w:t>
            </w:r>
          </w:p>
          <w:p w14:paraId="75C825BE" w14:textId="77777777" w:rsidR="00916FE0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22) Robot vaccum cleaner</w:t>
            </w:r>
            <w:r w:rsidR="00BC18F4" w:rsidRPr="00946927">
              <w:rPr>
                <w:b/>
                <w:color w:val="000000" w:themeColor="text1"/>
              </w:rPr>
              <w:t>:</w:t>
            </w:r>
            <w:r w:rsidR="00916FE0" w:rsidRPr="00946927">
              <w:rPr>
                <w:b/>
                <w:color w:val="000000" w:themeColor="text1"/>
              </w:rPr>
              <w:t xml:space="preserve"> </w:t>
            </w:r>
            <w:r w:rsidR="00916FE0" w:rsidRPr="00946927">
              <w:rPr>
                <w:color w:val="000000" w:themeColor="text1"/>
              </w:rPr>
              <w:t xml:space="preserve">use a booking system in smart phone application to schedule the </w:t>
            </w:r>
          </w:p>
          <w:p w14:paraId="622006F8" w14:textId="1437AA34" w:rsidR="00D64939" w:rsidRPr="00946927" w:rsidRDefault="00916FE0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automated services of a robot vaccum cleaner</w:t>
            </w:r>
          </w:p>
          <w:p w14:paraId="4912F73A" w14:textId="77777777" w:rsidR="002A484C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23) Smart washing machine mobile app</w:t>
            </w:r>
            <w:r w:rsidR="005B0CEC" w:rsidRPr="00946927">
              <w:rPr>
                <w:b/>
                <w:color w:val="000000" w:themeColor="text1"/>
              </w:rPr>
              <w:t>:</w:t>
            </w:r>
            <w:r w:rsidR="002A484C" w:rsidRPr="00946927">
              <w:rPr>
                <w:b/>
                <w:color w:val="000000" w:themeColor="text1"/>
              </w:rPr>
              <w:t xml:space="preserve"> </w:t>
            </w:r>
            <w:r w:rsidR="002A484C" w:rsidRPr="00946927">
              <w:rPr>
                <w:color w:val="000000" w:themeColor="text1"/>
              </w:rPr>
              <w:t xml:space="preserve">smart washer application allows to control your </w:t>
            </w:r>
          </w:p>
          <w:p w14:paraId="01B84AD0" w14:textId="5E5BEA78" w:rsidR="00D64939" w:rsidRPr="00946927" w:rsidRDefault="002A484C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washer remotely </w:t>
            </w:r>
            <w:r w:rsidR="00B63471" w:rsidRPr="00946927">
              <w:rPr>
                <w:color w:val="000000" w:themeColor="text1"/>
              </w:rPr>
              <w:t xml:space="preserve">from your smart phone and notifies the status of the washer </w:t>
            </w:r>
          </w:p>
          <w:p w14:paraId="4F70D485" w14:textId="77777777" w:rsidR="00E23804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24) Voice-recognition radio remote system</w:t>
            </w:r>
            <w:r w:rsidR="005B0CEC" w:rsidRPr="00946927">
              <w:rPr>
                <w:b/>
                <w:color w:val="000000" w:themeColor="text1"/>
              </w:rPr>
              <w:t>:</w:t>
            </w:r>
            <w:r w:rsidR="00E23804" w:rsidRPr="00946927">
              <w:rPr>
                <w:b/>
                <w:color w:val="000000" w:themeColor="text1"/>
              </w:rPr>
              <w:t xml:space="preserve"> </w:t>
            </w:r>
            <w:r w:rsidR="00E23804" w:rsidRPr="00946927">
              <w:rPr>
                <w:color w:val="000000" w:themeColor="text1"/>
              </w:rPr>
              <w:t xml:space="preserve">smart speaker that recognizes your voice </w:t>
            </w:r>
          </w:p>
          <w:p w14:paraId="161AC490" w14:textId="290263AF" w:rsidR="00D64939" w:rsidRPr="00946927" w:rsidRDefault="009310D1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c</w:t>
            </w:r>
            <w:r w:rsidR="00E23804" w:rsidRPr="00946927">
              <w:rPr>
                <w:color w:val="000000" w:themeColor="text1"/>
              </w:rPr>
              <w:t>ommand</w:t>
            </w:r>
            <w:r w:rsidRPr="00946927">
              <w:rPr>
                <w:color w:val="000000" w:themeColor="text1"/>
              </w:rPr>
              <w:t xml:space="preserve"> and turns on/off the radio </w:t>
            </w:r>
          </w:p>
          <w:p w14:paraId="03B196E2" w14:textId="295339CD" w:rsidR="00BC18F4" w:rsidRPr="00946927" w:rsidRDefault="00BC18F4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25) Voice-recognition TV remote system</w:t>
            </w:r>
            <w:r w:rsidR="005B0CEC" w:rsidRPr="00946927">
              <w:rPr>
                <w:b/>
                <w:color w:val="000000" w:themeColor="text1"/>
              </w:rPr>
              <w:t>:</w:t>
            </w:r>
            <w:r w:rsidR="005C1494" w:rsidRPr="00946927">
              <w:rPr>
                <w:b/>
                <w:color w:val="000000" w:themeColor="text1"/>
              </w:rPr>
              <w:t xml:space="preserve"> </w:t>
            </w:r>
            <w:r w:rsidR="005C1494" w:rsidRPr="00946927">
              <w:rPr>
                <w:color w:val="000000" w:themeColor="text1"/>
              </w:rPr>
              <w:t>smart speaker that recognizes your voice command</w:t>
            </w:r>
          </w:p>
          <w:p w14:paraId="40EAB0BF" w14:textId="6516C775" w:rsidR="00823EFA" w:rsidRPr="00946927" w:rsidRDefault="005C1494" w:rsidP="005C1494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a</w:t>
            </w:r>
            <w:r w:rsidRPr="00946927">
              <w:rPr>
                <w:rFonts w:hint="eastAsia"/>
                <w:color w:val="000000" w:themeColor="text1"/>
              </w:rPr>
              <w:t xml:space="preserve">nd </w:t>
            </w:r>
            <w:r w:rsidRPr="00946927">
              <w:rPr>
                <w:color w:val="000000" w:themeColor="text1"/>
              </w:rPr>
              <w:t>turns on/off the TV</w:t>
            </w:r>
          </w:p>
          <w:p w14:paraId="79E1A390" w14:textId="12551E4C" w:rsidR="00AE246C" w:rsidRPr="00946927" w:rsidRDefault="00BC18F4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26</w:t>
            </w:r>
            <w:r w:rsidR="00053DB6" w:rsidRPr="00946927">
              <w:rPr>
                <w:b/>
                <w:color w:val="000000" w:themeColor="text1"/>
              </w:rPr>
              <w:t>) Smart light switch</w:t>
            </w:r>
            <w:r w:rsidR="005B0CEC" w:rsidRPr="00946927">
              <w:rPr>
                <w:b/>
                <w:color w:val="000000" w:themeColor="text1"/>
              </w:rPr>
              <w:t>:</w:t>
            </w:r>
            <w:r w:rsidR="00AE246C" w:rsidRPr="00946927">
              <w:rPr>
                <w:b/>
                <w:color w:val="000000" w:themeColor="text1"/>
              </w:rPr>
              <w:t xml:space="preserve"> </w:t>
            </w:r>
            <w:r w:rsidR="00AE246C" w:rsidRPr="00946927">
              <w:rPr>
                <w:color w:val="000000" w:themeColor="text1"/>
              </w:rPr>
              <w:t xml:space="preserve">smart speaker that recognizes your voice command and turns on/off </w:t>
            </w:r>
          </w:p>
          <w:p w14:paraId="1BF3883B" w14:textId="604CC43F" w:rsidR="00D64939" w:rsidRPr="00946927" w:rsidRDefault="00AE246C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the light</w:t>
            </w:r>
          </w:p>
          <w:p w14:paraId="34C251CB" w14:textId="77777777" w:rsidR="008D223A" w:rsidRPr="00946927" w:rsidRDefault="00BC18F4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 xml:space="preserve">27) </w:t>
            </w:r>
            <w:r w:rsidR="005B0CEC" w:rsidRPr="00946927">
              <w:rPr>
                <w:b/>
                <w:color w:val="000000" w:themeColor="text1"/>
              </w:rPr>
              <w:t>Voice-recognition alarm setting:</w:t>
            </w:r>
            <w:r w:rsidR="008D223A" w:rsidRPr="00946927">
              <w:rPr>
                <w:b/>
                <w:color w:val="000000" w:themeColor="text1"/>
              </w:rPr>
              <w:t xml:space="preserve"> </w:t>
            </w:r>
            <w:r w:rsidR="008D223A" w:rsidRPr="00946927">
              <w:rPr>
                <w:color w:val="000000" w:themeColor="text1"/>
              </w:rPr>
              <w:t xml:space="preserve">smart speaker that recognizes your voice command and </w:t>
            </w:r>
          </w:p>
          <w:p w14:paraId="5D5F506C" w14:textId="1DC8ADB8" w:rsidR="00BC18F4" w:rsidRPr="00946927" w:rsidRDefault="008D223A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turns on/off the alarm</w:t>
            </w:r>
          </w:p>
          <w:p w14:paraId="68BE0796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5D36029F" w14:textId="46B5749D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2</w:t>
            </w:r>
            <w:r w:rsidRPr="00946927">
              <w:rPr>
                <w:color w:val="000000" w:themeColor="text1"/>
              </w:rPr>
              <w:t xml:space="preserve">. (Regardless of current use) Choose and place the IoT services in the above list in order of need from 1 – 10 (where 1 is the highest possible rank). </w:t>
            </w:r>
          </w:p>
          <w:p w14:paraId="3A478300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7C0F74A3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&lt;</w:t>
            </w:r>
            <w:r w:rsidRPr="00946927">
              <w:rPr>
                <w:rFonts w:hint="eastAsia"/>
                <w:b/>
                <w:color w:val="000000" w:themeColor="text1"/>
              </w:rPr>
              <w:t>Rank order</w:t>
            </w:r>
            <w:r w:rsidRPr="00946927">
              <w:rPr>
                <w:b/>
                <w:color w:val="000000" w:themeColor="text1"/>
              </w:rPr>
              <w:t>&gt;</w:t>
            </w:r>
          </w:p>
          <w:p w14:paraId="77FA7A1D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st ___________________________</w:t>
            </w:r>
          </w:p>
          <w:p w14:paraId="5F2B8FC3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2nd ___________________________</w:t>
            </w:r>
          </w:p>
          <w:p w14:paraId="253714F7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3rd</w:t>
            </w:r>
            <w:r w:rsidRPr="00946927">
              <w:rPr>
                <w:color w:val="000000" w:themeColor="text1"/>
              </w:rPr>
              <w:t xml:space="preserve"> ___________________________</w:t>
            </w:r>
          </w:p>
          <w:p w14:paraId="4D2C1B80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4th ___________________________</w:t>
            </w:r>
          </w:p>
          <w:p w14:paraId="3027DA30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5th ___________________________</w:t>
            </w:r>
          </w:p>
          <w:p w14:paraId="03EA315E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6th ___________________________</w:t>
            </w:r>
          </w:p>
          <w:p w14:paraId="4A749307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7th ___________________________</w:t>
            </w:r>
          </w:p>
          <w:p w14:paraId="75395000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lastRenderedPageBreak/>
              <w:t>8th ___________________________</w:t>
            </w:r>
          </w:p>
          <w:p w14:paraId="32BF15C0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9th ___________________________</w:t>
            </w:r>
          </w:p>
          <w:p w14:paraId="150FABAA" w14:textId="77777777" w:rsidR="00D64939" w:rsidRPr="00946927" w:rsidRDefault="00D64939" w:rsidP="00D64939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10th __________________________</w:t>
            </w:r>
          </w:p>
          <w:p w14:paraId="6B4D1E13" w14:textId="53AC5397" w:rsidR="00D64939" w:rsidRPr="00946927" w:rsidRDefault="00D64939" w:rsidP="005E0B34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</w:tc>
      </w:tr>
    </w:tbl>
    <w:p w14:paraId="5019A025" w14:textId="77777777" w:rsidR="00D64939" w:rsidRPr="00946927" w:rsidRDefault="00D64939" w:rsidP="005E0B34">
      <w:pPr>
        <w:widowControl/>
        <w:wordWrap/>
        <w:autoSpaceDE/>
        <w:autoSpaceDN/>
        <w:rPr>
          <w:color w:val="000000" w:themeColor="text1"/>
        </w:rPr>
      </w:pPr>
    </w:p>
    <w:p w14:paraId="14D13D99" w14:textId="77777777" w:rsidR="00EF34DF" w:rsidRPr="00946927" w:rsidRDefault="00EF34DF">
      <w:pPr>
        <w:widowControl/>
        <w:wordWrap/>
        <w:autoSpaceDE/>
        <w:autoSpaceDN/>
        <w:rPr>
          <w:color w:val="000000" w:themeColor="text1"/>
        </w:rPr>
      </w:pPr>
      <w:r w:rsidRPr="00946927">
        <w:rPr>
          <w:color w:val="000000" w:themeColor="text1"/>
        </w:rPr>
        <w:br w:type="page"/>
      </w:r>
    </w:p>
    <w:p w14:paraId="3A34C065" w14:textId="207966C3" w:rsidR="005E0B34" w:rsidRPr="00946927" w:rsidRDefault="00470528" w:rsidP="00D64939">
      <w:pPr>
        <w:widowControl/>
        <w:wordWrap/>
        <w:autoSpaceDE/>
        <w:autoSpaceDN/>
        <w:jc w:val="center"/>
        <w:rPr>
          <w:b/>
          <w:bCs/>
          <w:color w:val="000000" w:themeColor="text1"/>
        </w:rPr>
      </w:pPr>
      <w:r w:rsidRPr="00946927">
        <w:rPr>
          <w:b/>
          <w:bCs/>
          <w:color w:val="000000" w:themeColor="text1"/>
        </w:rPr>
        <w:lastRenderedPageBreak/>
        <w:t xml:space="preserve">4. </w:t>
      </w:r>
      <w:r w:rsidR="00D64939" w:rsidRPr="00946927">
        <w:rPr>
          <w:b/>
          <w:bCs/>
          <w:color w:val="000000" w:themeColor="text1"/>
        </w:rPr>
        <w:t>[</w:t>
      </w:r>
      <w:r w:rsidR="000B73D0" w:rsidRPr="00946927">
        <w:rPr>
          <w:b/>
          <w:bCs/>
          <w:color w:val="000000" w:themeColor="text1"/>
        </w:rPr>
        <w:t>Health status and activities of daily living</w:t>
      </w:r>
      <w:r w:rsidR="00D64939" w:rsidRPr="00946927">
        <w:rPr>
          <w:b/>
          <w:bCs/>
          <w:color w:val="000000" w:themeColor="text1"/>
        </w:rPr>
        <w:t>]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64939" w:rsidRPr="00946927" w14:paraId="4303BBCC" w14:textId="77777777" w:rsidTr="00D64939">
        <w:tc>
          <w:tcPr>
            <w:tcW w:w="9016" w:type="dxa"/>
          </w:tcPr>
          <w:p w14:paraId="1D80FFB7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 xml:space="preserve">1. </w:t>
            </w:r>
            <w:r w:rsidRPr="00946927">
              <w:rPr>
                <w:color w:val="000000" w:themeColor="text1"/>
              </w:rPr>
              <w:t>Do you have any underlying diseases? (multiple choice)</w:t>
            </w:r>
          </w:p>
          <w:p w14:paraId="78DECF77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Hypertensio</w:t>
            </w:r>
            <w:r w:rsidRPr="00946927">
              <w:rPr>
                <w:rFonts w:hint="eastAsia"/>
                <w:color w:val="000000" w:themeColor="text1"/>
              </w:rPr>
              <w:t>n</w:t>
            </w:r>
            <w:r w:rsidRPr="00946927">
              <w:rPr>
                <w:color w:val="000000" w:themeColor="text1"/>
              </w:rPr>
              <w:t xml:space="preserve"> 2) Hyperlipidemia) 3) Diabetes 4) Angina/MI 5) CVA/stroke 6) Thyroid ds</w:t>
            </w:r>
          </w:p>
          <w:p w14:paraId="16CA0D15" w14:textId="6B234FAC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7</w:t>
            </w:r>
            <w:r w:rsidR="002A040B" w:rsidRPr="00946927">
              <w:rPr>
                <w:color w:val="000000" w:themeColor="text1"/>
              </w:rPr>
              <w:t>) Biliary ds 8) Osteoporosis 9) C</w:t>
            </w:r>
            <w:r w:rsidRPr="00946927">
              <w:rPr>
                <w:color w:val="000000" w:themeColor="text1"/>
              </w:rPr>
              <w:t>hronic</w:t>
            </w:r>
            <w:r w:rsidR="002A040B" w:rsidRPr="00946927">
              <w:rPr>
                <w:color w:val="000000" w:themeColor="text1"/>
              </w:rPr>
              <w:t xml:space="preserve"> hepatitis/liver cirrhosis 10) R</w:t>
            </w:r>
            <w:r w:rsidRPr="00946927">
              <w:rPr>
                <w:color w:val="000000" w:themeColor="text1"/>
              </w:rPr>
              <w:t>enal stone/urinary stone</w:t>
            </w:r>
          </w:p>
          <w:p w14:paraId="6064940D" w14:textId="08457331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="002A040B" w:rsidRPr="00946927">
              <w:rPr>
                <w:color w:val="000000" w:themeColor="text1"/>
              </w:rPr>
              <w:t>1) Asthma/allergy 12) Tuberculosis 13) Gastric/duodenal ulcer 14) Gout 15) O</w:t>
            </w:r>
            <w:r w:rsidRPr="00946927">
              <w:rPr>
                <w:color w:val="000000" w:themeColor="text1"/>
              </w:rPr>
              <w:t>steoarthritis</w:t>
            </w:r>
          </w:p>
          <w:p w14:paraId="0D90A41F" w14:textId="0F9FD79C" w:rsidR="00D64939" w:rsidRPr="00946927" w:rsidRDefault="002A040B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16) Rheumatoid arthritis 17) Depression 18) Dementia 19) Parkinson’s disease 20) C</w:t>
            </w:r>
            <w:r w:rsidR="00D64939" w:rsidRPr="00946927">
              <w:rPr>
                <w:color w:val="000000" w:themeColor="text1"/>
              </w:rPr>
              <w:t>ancer</w:t>
            </w:r>
          </w:p>
          <w:p w14:paraId="00F4F43C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21) etc ____________________________</w:t>
            </w:r>
          </w:p>
          <w:p w14:paraId="504A5366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4E6E5356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  <w:lang w:val="fr-FR"/>
              </w:rPr>
            </w:pPr>
            <w:r w:rsidRPr="00946927">
              <w:rPr>
                <w:rFonts w:hint="eastAsia"/>
                <w:color w:val="000000" w:themeColor="text1"/>
              </w:rPr>
              <w:t>2</w:t>
            </w:r>
            <w:r w:rsidRPr="00946927">
              <w:rPr>
                <w:color w:val="000000" w:themeColor="text1"/>
              </w:rPr>
              <w:t xml:space="preserve">. Do you have any following symptoms in the previous 1 month? </w:t>
            </w:r>
            <w:r w:rsidRPr="00946927">
              <w:rPr>
                <w:color w:val="000000" w:themeColor="text1"/>
                <w:lang w:val="fr-FR"/>
              </w:rPr>
              <w:t>(multiple choice)</w:t>
            </w:r>
          </w:p>
          <w:p w14:paraId="797FE307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  <w:lang w:val="fr-FR"/>
              </w:rPr>
            </w:pPr>
            <w:r w:rsidRPr="00946927">
              <w:rPr>
                <w:rFonts w:hint="eastAsia"/>
                <w:color w:val="000000" w:themeColor="text1"/>
                <w:lang w:val="fr-FR"/>
              </w:rPr>
              <w:t>1</w:t>
            </w:r>
            <w:r w:rsidRPr="00946927">
              <w:rPr>
                <w:color w:val="000000" w:themeColor="text1"/>
                <w:lang w:val="fr-FR"/>
              </w:rPr>
              <w:t xml:space="preserve">) fatigue  </w:t>
            </w:r>
          </w:p>
          <w:p w14:paraId="3A358D1D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  <w:lang w:val="fr-FR"/>
              </w:rPr>
            </w:pPr>
            <w:r w:rsidRPr="00946927">
              <w:rPr>
                <w:rFonts w:hint="eastAsia"/>
                <w:color w:val="000000" w:themeColor="text1"/>
                <w:lang w:val="fr-FR"/>
              </w:rPr>
              <w:t>2</w:t>
            </w:r>
            <w:r w:rsidRPr="00946927">
              <w:rPr>
                <w:color w:val="000000" w:themeColor="text1"/>
                <w:lang w:val="fr-FR"/>
              </w:rPr>
              <w:t>) cough/ dyspnea</w:t>
            </w:r>
          </w:p>
          <w:p w14:paraId="337357E5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  <w:lang w:val="fr-FR"/>
              </w:rPr>
            </w:pPr>
            <w:r w:rsidRPr="00946927">
              <w:rPr>
                <w:rFonts w:hint="eastAsia"/>
                <w:color w:val="000000" w:themeColor="text1"/>
                <w:lang w:val="fr-FR"/>
              </w:rPr>
              <w:t>3</w:t>
            </w:r>
            <w:r w:rsidRPr="00946927">
              <w:rPr>
                <w:color w:val="000000" w:themeColor="text1"/>
                <w:lang w:val="fr-FR"/>
              </w:rPr>
              <w:t>) constipation</w:t>
            </w:r>
          </w:p>
          <w:p w14:paraId="6AFFB52B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4</w:t>
            </w:r>
            <w:r w:rsidRPr="00946927">
              <w:rPr>
                <w:color w:val="000000" w:themeColor="text1"/>
              </w:rPr>
              <w:t>) poor oral intake</w:t>
            </w:r>
          </w:p>
          <w:p w14:paraId="6ED62FAD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5</w:t>
            </w:r>
            <w:r w:rsidRPr="00946927">
              <w:rPr>
                <w:color w:val="000000" w:themeColor="text1"/>
              </w:rPr>
              <w:t>) palpitation/ chest discomfort</w:t>
            </w:r>
          </w:p>
          <w:p w14:paraId="29EFDFD5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6</w:t>
            </w:r>
            <w:r w:rsidRPr="00946927">
              <w:rPr>
                <w:color w:val="000000" w:themeColor="text1"/>
              </w:rPr>
              <w:t>) headache</w:t>
            </w:r>
          </w:p>
          <w:p w14:paraId="726ABC14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7</w:t>
            </w:r>
            <w:r w:rsidRPr="00946927">
              <w:rPr>
                <w:color w:val="000000" w:themeColor="text1"/>
              </w:rPr>
              <w:t>) dizziness</w:t>
            </w:r>
          </w:p>
          <w:p w14:paraId="03BE32F8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8</w:t>
            </w:r>
            <w:r w:rsidRPr="00946927">
              <w:rPr>
                <w:color w:val="000000" w:themeColor="text1"/>
              </w:rPr>
              <w:t>) fall</w:t>
            </w:r>
          </w:p>
          <w:p w14:paraId="32B6168E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9</w:t>
            </w:r>
            <w:r w:rsidRPr="00946927">
              <w:rPr>
                <w:color w:val="000000" w:themeColor="text1"/>
              </w:rPr>
              <w:t>) edema</w:t>
            </w:r>
          </w:p>
          <w:p w14:paraId="0E8C23D9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0) weight loss</w:t>
            </w:r>
          </w:p>
          <w:p w14:paraId="314802A4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329A1A02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3</w:t>
            </w:r>
            <w:r w:rsidRPr="00946927">
              <w:rPr>
                <w:color w:val="000000" w:themeColor="text1"/>
              </w:rPr>
              <w:t>. Do you have any following mood symptoms in the previous 1 month? (multiple choice)</w:t>
            </w:r>
          </w:p>
          <w:p w14:paraId="5CE47CB1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1</w:t>
            </w:r>
            <w:r w:rsidRPr="00946927">
              <w:rPr>
                <w:color w:val="000000" w:themeColor="text1"/>
              </w:rPr>
              <w:t>) depress</w:t>
            </w:r>
            <w:r w:rsidRPr="00946927">
              <w:rPr>
                <w:rFonts w:hint="eastAsia"/>
                <w:color w:val="000000" w:themeColor="text1"/>
              </w:rPr>
              <w:t>ion</w:t>
            </w:r>
          </w:p>
          <w:p w14:paraId="44907475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2</w:t>
            </w:r>
            <w:r w:rsidRPr="00946927">
              <w:rPr>
                <w:color w:val="000000" w:themeColor="text1"/>
              </w:rPr>
              <w:t xml:space="preserve">) anxiety </w:t>
            </w:r>
          </w:p>
          <w:p w14:paraId="74D08464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rFonts w:hint="eastAsia"/>
                <w:color w:val="000000" w:themeColor="text1"/>
              </w:rPr>
              <w:t>3</w:t>
            </w:r>
            <w:r w:rsidRPr="00946927">
              <w:rPr>
                <w:color w:val="000000" w:themeColor="text1"/>
              </w:rPr>
              <w:t>) insomnia/ sleep disorders</w:t>
            </w:r>
          </w:p>
          <w:p w14:paraId="7E73F300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4) memory loss</w:t>
            </w:r>
          </w:p>
          <w:p w14:paraId="413E3ED0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5) wandering</w:t>
            </w:r>
          </w:p>
          <w:p w14:paraId="0BFC7620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6) destructive behavior</w:t>
            </w:r>
          </w:p>
          <w:p w14:paraId="6F4C64D1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 xml:space="preserve">7) hallucination </w:t>
            </w:r>
          </w:p>
          <w:p w14:paraId="60C492CB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70407319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4. How many prescribed medications do you take daily?</w:t>
            </w:r>
          </w:p>
          <w:p w14:paraId="738C81DC" w14:textId="6849D7B0" w:rsidR="00D64939" w:rsidRPr="00946927" w:rsidRDefault="00D64939" w:rsidP="00F61785">
            <w:pPr>
              <w:widowControl/>
              <w:wordWrap/>
              <w:autoSpaceDE/>
              <w:autoSpaceDN/>
              <w:ind w:firstLineChars="100" w:firstLine="200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>1) none</w:t>
            </w:r>
            <w:r w:rsidRPr="00946927">
              <w:rPr>
                <w:color w:val="000000" w:themeColor="text1"/>
              </w:rPr>
              <w:tab/>
              <w:t>2) 1~2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>3) 3~4</w:t>
            </w:r>
            <w:r w:rsidRPr="00946927">
              <w:rPr>
                <w:color w:val="000000" w:themeColor="text1"/>
              </w:rPr>
              <w:tab/>
            </w:r>
            <w:r w:rsidRPr="00946927">
              <w:rPr>
                <w:color w:val="000000" w:themeColor="text1"/>
              </w:rPr>
              <w:tab/>
              <w:t>4) more than 5~6</w:t>
            </w:r>
            <w:r w:rsidRPr="00946927">
              <w:rPr>
                <w:color w:val="000000" w:themeColor="text1"/>
              </w:rPr>
              <w:tab/>
              <w:t xml:space="preserve">5) I don’t know </w:t>
            </w:r>
          </w:p>
          <w:p w14:paraId="705ED7D2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018A79B8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5. Tasks related to personal care: Activities of Daily Living</w:t>
            </w:r>
            <w:r w:rsidRPr="00946927">
              <w:rPr>
                <w:rFonts w:hint="eastAsia"/>
                <w:b/>
                <w:color w:val="000000" w:themeColor="text1"/>
              </w:rPr>
              <w:t xml:space="preserve"> (ADL)</w:t>
            </w:r>
          </w:p>
          <w:p w14:paraId="2D1DA87F" w14:textId="69BD6139" w:rsidR="00F61785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In each category, circle the scale that most closely describes your highest level of functioning.</w:t>
            </w:r>
          </w:p>
          <w:p w14:paraId="2147B362" w14:textId="77777777" w:rsidR="00F61785" w:rsidRPr="00946927" w:rsidRDefault="00F61785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</w:rPr>
            </w:pPr>
          </w:p>
          <w:tbl>
            <w:tblPr>
              <w:tblStyle w:val="a7"/>
              <w:tblW w:w="0" w:type="auto"/>
              <w:tblInd w:w="1040" w:type="dxa"/>
              <w:tblLook w:val="04A0" w:firstRow="1" w:lastRow="0" w:firstColumn="1" w:lastColumn="0" w:noHBand="0" w:noVBand="1"/>
            </w:tblPr>
            <w:tblGrid>
              <w:gridCol w:w="6696"/>
            </w:tblGrid>
            <w:tr w:rsidR="00946927" w:rsidRPr="00946927" w14:paraId="7FB10208" w14:textId="77777777" w:rsidTr="00F61785">
              <w:trPr>
                <w:trHeight w:val="601"/>
              </w:trPr>
              <w:tc>
                <w:tcPr>
                  <w:tcW w:w="6696" w:type="dxa"/>
                </w:tcPr>
                <w:p w14:paraId="64B9D46B" w14:textId="77777777" w:rsidR="00F61785" w:rsidRPr="00946927" w:rsidRDefault="00F61785" w:rsidP="00F61785">
                  <w:pPr>
                    <w:widowControl/>
                    <w:wordWrap/>
                    <w:autoSpaceDE/>
                    <w:autoSpaceDN/>
                    <w:rPr>
                      <w:color w:val="000000" w:themeColor="text1"/>
                      <w:u w:val="single"/>
                    </w:rPr>
                  </w:pPr>
                  <w:r w:rsidRPr="00946927">
                    <w:rPr>
                      <w:rFonts w:hint="eastAsia"/>
                      <w:color w:val="000000" w:themeColor="text1"/>
                      <w:u w:val="single"/>
                    </w:rPr>
                    <w:t xml:space="preserve">0: </w:t>
                  </w:r>
                  <w:r w:rsidRPr="00946927">
                    <w:rPr>
                      <w:color w:val="000000" w:themeColor="text1"/>
                      <w:u w:val="single"/>
                    </w:rPr>
                    <w:t xml:space="preserve">Total dependence, 25: Extensive assistance, 50: Limited assistance, </w:t>
                  </w:r>
                </w:p>
                <w:p w14:paraId="78416447" w14:textId="31756E9D" w:rsidR="00F61785" w:rsidRPr="00946927" w:rsidRDefault="00F61785" w:rsidP="00D64939">
                  <w:pPr>
                    <w:widowControl/>
                    <w:wordWrap/>
                    <w:autoSpaceDE/>
                    <w:autoSpaceDN/>
                    <w:rPr>
                      <w:b/>
                      <w:color w:val="000000" w:themeColor="text1"/>
                      <w:u w:val="single"/>
                    </w:rPr>
                  </w:pPr>
                  <w:r w:rsidRPr="00946927">
                    <w:rPr>
                      <w:color w:val="000000" w:themeColor="text1"/>
                      <w:u w:val="single"/>
                    </w:rPr>
                    <w:t>75: Supervision only, 100: Independent</w:t>
                  </w:r>
                  <w:r w:rsidRPr="00946927">
                    <w:rPr>
                      <w:b/>
                      <w:color w:val="000000" w:themeColor="text1"/>
                      <w:u w:val="single"/>
                    </w:rPr>
                    <w:t xml:space="preserve"> </w:t>
                  </w:r>
                </w:p>
              </w:tc>
            </w:tr>
          </w:tbl>
          <w:p w14:paraId="386C4702" w14:textId="7188EDF4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 xml:space="preserve"> </w:t>
            </w:r>
          </w:p>
          <w:p w14:paraId="71E7417A" w14:textId="77777777" w:rsidR="00D64939" w:rsidRPr="00946927" w:rsidRDefault="00D64939" w:rsidP="00F61785">
            <w:pPr>
              <w:widowControl/>
              <w:wordWrap/>
              <w:autoSpaceDE/>
              <w:autoSpaceDN/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lastRenderedPageBreak/>
              <w:t>A. Toilet</w:t>
            </w:r>
          </w:p>
          <w:p w14:paraId="4FC7CC59" w14:textId="4769A539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3EF742E1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 xml:space="preserve">B. </w:t>
            </w:r>
            <w:r w:rsidRPr="00946927">
              <w:rPr>
                <w:color w:val="000000" w:themeColor="text1"/>
                <w:u w:val="single"/>
              </w:rPr>
              <w:t>Feeding</w:t>
            </w:r>
          </w:p>
          <w:p w14:paraId="2ECD95B2" w14:textId="3AF4692E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1FF48CFB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color w:val="000000" w:themeColor="text1"/>
                <w:u w:val="single"/>
              </w:rPr>
              <w:t>C. Dressing</w:t>
            </w:r>
          </w:p>
          <w:p w14:paraId="03D13F52" w14:textId="4D73CBA6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0D76E0DE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>D. Grooming (neatness, hair, nails, hands, face, clothing)</w:t>
            </w:r>
          </w:p>
          <w:p w14:paraId="249D6158" w14:textId="6E587326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44AC2564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>E. Physical Ambulation</w:t>
            </w:r>
          </w:p>
          <w:p w14:paraId="1B233E8E" w14:textId="52465C75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32237D2B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>F. Bathing</w:t>
            </w:r>
          </w:p>
          <w:p w14:paraId="16859B36" w14:textId="7055E4D2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1EA03020" w14:textId="77777777" w:rsidR="00D64939" w:rsidRPr="00946927" w:rsidRDefault="00D64939" w:rsidP="00D64939">
            <w:pPr>
              <w:rPr>
                <w:color w:val="000000" w:themeColor="text1"/>
                <w:u w:val="single"/>
              </w:rPr>
            </w:pPr>
          </w:p>
          <w:p w14:paraId="0262F65F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>6. Instrumental Activities of Daily Living</w:t>
            </w:r>
            <w:r w:rsidRPr="00946927">
              <w:rPr>
                <w:rFonts w:hint="eastAsia"/>
                <w:b/>
                <w:color w:val="000000" w:themeColor="text1"/>
              </w:rPr>
              <w:t xml:space="preserve"> (</w:t>
            </w:r>
            <w:r w:rsidRPr="00946927">
              <w:rPr>
                <w:b/>
                <w:color w:val="000000" w:themeColor="text1"/>
              </w:rPr>
              <w:t>I</w:t>
            </w:r>
            <w:r w:rsidRPr="00946927">
              <w:rPr>
                <w:rFonts w:hint="eastAsia"/>
                <w:b/>
                <w:color w:val="000000" w:themeColor="text1"/>
              </w:rPr>
              <w:t>ADL)</w:t>
            </w:r>
          </w:p>
          <w:p w14:paraId="29925D93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b/>
                <w:color w:val="000000" w:themeColor="text1"/>
              </w:rPr>
            </w:pPr>
            <w:r w:rsidRPr="00946927">
              <w:rPr>
                <w:b/>
                <w:color w:val="000000" w:themeColor="text1"/>
              </w:rPr>
              <w:t xml:space="preserve">In each category, circle the scale that most closely describes your highest level of functioning. </w:t>
            </w:r>
          </w:p>
          <w:p w14:paraId="3740B1C8" w14:textId="6560AD91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tbl>
            <w:tblPr>
              <w:tblStyle w:val="a7"/>
              <w:tblW w:w="0" w:type="auto"/>
              <w:tblInd w:w="1040" w:type="dxa"/>
              <w:tblLook w:val="04A0" w:firstRow="1" w:lastRow="0" w:firstColumn="1" w:lastColumn="0" w:noHBand="0" w:noVBand="1"/>
            </w:tblPr>
            <w:tblGrid>
              <w:gridCol w:w="6696"/>
            </w:tblGrid>
            <w:tr w:rsidR="00946927" w:rsidRPr="00946927" w14:paraId="05D3F3C5" w14:textId="77777777" w:rsidTr="00FD239B">
              <w:trPr>
                <w:trHeight w:val="601"/>
              </w:trPr>
              <w:tc>
                <w:tcPr>
                  <w:tcW w:w="6696" w:type="dxa"/>
                </w:tcPr>
                <w:p w14:paraId="088F2962" w14:textId="77777777" w:rsidR="00F61785" w:rsidRPr="00946927" w:rsidRDefault="00F61785" w:rsidP="00F61785">
                  <w:pPr>
                    <w:widowControl/>
                    <w:wordWrap/>
                    <w:autoSpaceDE/>
                    <w:autoSpaceDN/>
                    <w:rPr>
                      <w:color w:val="000000" w:themeColor="text1"/>
                      <w:u w:val="single"/>
                    </w:rPr>
                  </w:pPr>
                  <w:r w:rsidRPr="00946927">
                    <w:rPr>
                      <w:rFonts w:hint="eastAsia"/>
                      <w:color w:val="000000" w:themeColor="text1"/>
                      <w:u w:val="single"/>
                    </w:rPr>
                    <w:t xml:space="preserve">0: </w:t>
                  </w:r>
                  <w:r w:rsidRPr="00946927">
                    <w:rPr>
                      <w:color w:val="000000" w:themeColor="text1"/>
                      <w:u w:val="single"/>
                    </w:rPr>
                    <w:t xml:space="preserve">Total dependence, 25: Extensive assistance, 50: Limited assistance, </w:t>
                  </w:r>
                </w:p>
                <w:p w14:paraId="77334B12" w14:textId="77777777" w:rsidR="00F61785" w:rsidRPr="00946927" w:rsidRDefault="00F61785" w:rsidP="00F61785">
                  <w:pPr>
                    <w:widowControl/>
                    <w:wordWrap/>
                    <w:autoSpaceDE/>
                    <w:autoSpaceDN/>
                    <w:rPr>
                      <w:b/>
                      <w:color w:val="000000" w:themeColor="text1"/>
                      <w:u w:val="single"/>
                    </w:rPr>
                  </w:pPr>
                  <w:r w:rsidRPr="00946927">
                    <w:rPr>
                      <w:color w:val="000000" w:themeColor="text1"/>
                      <w:u w:val="single"/>
                    </w:rPr>
                    <w:t>75: Supervision only, 100: Independent</w:t>
                  </w:r>
                  <w:r w:rsidRPr="00946927">
                    <w:rPr>
                      <w:b/>
                      <w:color w:val="000000" w:themeColor="text1"/>
                      <w:u w:val="single"/>
                    </w:rPr>
                    <w:t xml:space="preserve"> </w:t>
                  </w:r>
                </w:p>
              </w:tc>
            </w:tr>
          </w:tbl>
          <w:p w14:paraId="47F10C04" w14:textId="77777777" w:rsidR="00D64939" w:rsidRPr="00946927" w:rsidRDefault="00D64939" w:rsidP="00D64939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  <w:p w14:paraId="0566BE70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>A. Ability to use telephone</w:t>
            </w:r>
          </w:p>
          <w:p w14:paraId="51A47F04" w14:textId="5C6DA925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2EA99C5D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>B. Shopping</w:t>
            </w:r>
          </w:p>
          <w:p w14:paraId="3BE06271" w14:textId="75FEE913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2A2D6DE8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>C. Food preparation</w:t>
            </w:r>
          </w:p>
          <w:p w14:paraId="2BDE237E" w14:textId="4F4068AD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040453D2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>D. Housekeeping</w:t>
            </w:r>
          </w:p>
          <w:p w14:paraId="351057DC" w14:textId="74FC888A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4F077215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color w:val="000000" w:themeColor="text1"/>
                <w:u w:val="single"/>
              </w:rPr>
              <w:t>E. Laundry</w:t>
            </w:r>
          </w:p>
          <w:p w14:paraId="6BB05D54" w14:textId="170F1238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67F94737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>F. Using public transportation</w:t>
            </w:r>
          </w:p>
          <w:p w14:paraId="612DF1CE" w14:textId="383A9A07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3AA24A19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 xml:space="preserve">G. </w:t>
            </w:r>
            <w:r w:rsidRPr="00946927">
              <w:rPr>
                <w:color w:val="000000" w:themeColor="text1"/>
                <w:u w:val="single"/>
              </w:rPr>
              <w:t xml:space="preserve">Taking personal </w:t>
            </w:r>
            <w:r w:rsidRPr="00946927">
              <w:rPr>
                <w:rFonts w:hint="eastAsia"/>
                <w:color w:val="000000" w:themeColor="text1"/>
                <w:u w:val="single"/>
              </w:rPr>
              <w:t xml:space="preserve">medications </w:t>
            </w:r>
          </w:p>
          <w:p w14:paraId="7F0167E3" w14:textId="3B33D469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73FB6241" w14:textId="77777777" w:rsidR="00D64939" w:rsidRPr="00946927" w:rsidRDefault="00D64939" w:rsidP="00F61785">
            <w:pPr>
              <w:ind w:firstLineChars="88" w:firstLine="176"/>
              <w:rPr>
                <w:color w:val="000000" w:themeColor="text1"/>
                <w:u w:val="single"/>
              </w:rPr>
            </w:pPr>
            <w:r w:rsidRPr="00946927">
              <w:rPr>
                <w:rFonts w:hint="eastAsia"/>
                <w:color w:val="000000" w:themeColor="text1"/>
                <w:u w:val="single"/>
              </w:rPr>
              <w:t>H. Ability to handle finances</w:t>
            </w:r>
          </w:p>
          <w:p w14:paraId="0DF53BF2" w14:textId="4E68A021" w:rsidR="00D64939" w:rsidRPr="00946927" w:rsidRDefault="00F61785" w:rsidP="00F61785">
            <w:pPr>
              <w:ind w:firstLineChars="88" w:firstLine="176"/>
              <w:rPr>
                <w:color w:val="000000" w:themeColor="text1"/>
              </w:rPr>
            </w:pPr>
            <w:r w:rsidRPr="00946927">
              <w:rPr>
                <w:color w:val="000000" w:themeColor="text1"/>
              </w:rPr>
              <w:tab/>
            </w:r>
            <w:r w:rsidR="00D64939" w:rsidRPr="00946927">
              <w:rPr>
                <w:rFonts w:hint="eastAsia"/>
                <w:color w:val="000000" w:themeColor="text1"/>
              </w:rPr>
              <w:t>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2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50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75)</w:t>
            </w:r>
            <w:r w:rsidR="00D64939" w:rsidRPr="00946927">
              <w:rPr>
                <w:rFonts w:hint="eastAsia"/>
                <w:color w:val="000000" w:themeColor="text1"/>
              </w:rPr>
              <w:tab/>
              <w:t>100)</w:t>
            </w:r>
          </w:p>
          <w:p w14:paraId="6D0063DB" w14:textId="77777777" w:rsidR="00D64939" w:rsidRPr="00946927" w:rsidRDefault="00D64939" w:rsidP="005E0B34">
            <w:pPr>
              <w:widowControl/>
              <w:wordWrap/>
              <w:autoSpaceDE/>
              <w:autoSpaceDN/>
              <w:rPr>
                <w:color w:val="000000" w:themeColor="text1"/>
              </w:rPr>
            </w:pPr>
          </w:p>
        </w:tc>
        <w:bookmarkStart w:id="0" w:name="_GoBack"/>
        <w:bookmarkEnd w:id="0"/>
      </w:tr>
    </w:tbl>
    <w:p w14:paraId="53DA7581" w14:textId="77777777" w:rsidR="00D0045D" w:rsidRPr="00946927" w:rsidRDefault="00D0045D" w:rsidP="004E1F7A">
      <w:pPr>
        <w:rPr>
          <w:color w:val="000000" w:themeColor="text1"/>
          <w:u w:val="single"/>
        </w:rPr>
      </w:pPr>
    </w:p>
    <w:sectPr w:rsidR="00D0045D" w:rsidRPr="009469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ED7BCE" w14:textId="77777777" w:rsidR="00672537" w:rsidRDefault="00672537" w:rsidP="004F4376">
      <w:pPr>
        <w:spacing w:after="0" w:line="240" w:lineRule="auto"/>
      </w:pPr>
      <w:r>
        <w:separator/>
      </w:r>
    </w:p>
  </w:endnote>
  <w:endnote w:type="continuationSeparator" w:id="0">
    <w:p w14:paraId="5382C827" w14:textId="77777777" w:rsidR="00672537" w:rsidRDefault="00672537" w:rsidP="004F4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80A42" w14:textId="77777777" w:rsidR="00672537" w:rsidRDefault="00672537" w:rsidP="004F4376">
      <w:pPr>
        <w:spacing w:after="0" w:line="240" w:lineRule="auto"/>
      </w:pPr>
      <w:r>
        <w:separator/>
      </w:r>
    </w:p>
  </w:footnote>
  <w:footnote w:type="continuationSeparator" w:id="0">
    <w:p w14:paraId="077000C8" w14:textId="77777777" w:rsidR="00672537" w:rsidRDefault="00672537" w:rsidP="004F4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D560C"/>
    <w:multiLevelType w:val="hybridMultilevel"/>
    <w:tmpl w:val="E01881E2"/>
    <w:lvl w:ilvl="0" w:tplc="5888F0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6C36BB"/>
    <w:multiLevelType w:val="hybridMultilevel"/>
    <w:tmpl w:val="B95226BC"/>
    <w:lvl w:ilvl="0" w:tplc="6F465F9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2131E09"/>
    <w:multiLevelType w:val="hybridMultilevel"/>
    <w:tmpl w:val="5D6C5BE6"/>
    <w:lvl w:ilvl="0" w:tplc="15BC20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1101B2"/>
    <w:multiLevelType w:val="hybridMultilevel"/>
    <w:tmpl w:val="EF1E0C24"/>
    <w:lvl w:ilvl="0" w:tplc="5BAEAD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545383"/>
    <w:multiLevelType w:val="hybridMultilevel"/>
    <w:tmpl w:val="276816A0"/>
    <w:lvl w:ilvl="0" w:tplc="BEB2648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7006716"/>
    <w:multiLevelType w:val="hybridMultilevel"/>
    <w:tmpl w:val="68C47ED6"/>
    <w:lvl w:ilvl="0" w:tplc="BCDA720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CA50D2C"/>
    <w:multiLevelType w:val="hybridMultilevel"/>
    <w:tmpl w:val="B192D624"/>
    <w:lvl w:ilvl="0" w:tplc="A80ECD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2C93E2B"/>
    <w:multiLevelType w:val="hybridMultilevel"/>
    <w:tmpl w:val="B06C98DC"/>
    <w:lvl w:ilvl="0" w:tplc="27B245F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5C73F53"/>
    <w:multiLevelType w:val="hybridMultilevel"/>
    <w:tmpl w:val="BC90706C"/>
    <w:lvl w:ilvl="0" w:tplc="1D06D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C713EA2"/>
    <w:multiLevelType w:val="hybridMultilevel"/>
    <w:tmpl w:val="4580BE36"/>
    <w:lvl w:ilvl="0" w:tplc="4F165E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E0B4113"/>
    <w:multiLevelType w:val="hybridMultilevel"/>
    <w:tmpl w:val="630E8754"/>
    <w:lvl w:ilvl="0" w:tplc="E8F4789C"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6"/>
  </w:num>
  <w:num w:numId="5">
    <w:abstractNumId w:val="3"/>
  </w:num>
  <w:num w:numId="6">
    <w:abstractNumId w:val="10"/>
  </w:num>
  <w:num w:numId="7">
    <w:abstractNumId w:val="5"/>
  </w:num>
  <w:num w:numId="8">
    <w:abstractNumId w:val="7"/>
  </w:num>
  <w:num w:numId="9">
    <w:abstractNumId w:val="1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D8B"/>
    <w:rsid w:val="00011BA1"/>
    <w:rsid w:val="000131BD"/>
    <w:rsid w:val="00041893"/>
    <w:rsid w:val="00053DB6"/>
    <w:rsid w:val="00053DFC"/>
    <w:rsid w:val="0005458F"/>
    <w:rsid w:val="000567E2"/>
    <w:rsid w:val="00061BBC"/>
    <w:rsid w:val="00083443"/>
    <w:rsid w:val="000842B2"/>
    <w:rsid w:val="00084B27"/>
    <w:rsid w:val="00090B1B"/>
    <w:rsid w:val="000947AD"/>
    <w:rsid w:val="000A0E27"/>
    <w:rsid w:val="000B3AF2"/>
    <w:rsid w:val="000B6349"/>
    <w:rsid w:val="000B73D0"/>
    <w:rsid w:val="000D5A56"/>
    <w:rsid w:val="000F53FC"/>
    <w:rsid w:val="001029F5"/>
    <w:rsid w:val="00112872"/>
    <w:rsid w:val="00117C53"/>
    <w:rsid w:val="00123A20"/>
    <w:rsid w:val="00137E2D"/>
    <w:rsid w:val="00137F7C"/>
    <w:rsid w:val="00142C26"/>
    <w:rsid w:val="00153C7D"/>
    <w:rsid w:val="00156298"/>
    <w:rsid w:val="00182C71"/>
    <w:rsid w:val="00182E0A"/>
    <w:rsid w:val="001879EA"/>
    <w:rsid w:val="001929D9"/>
    <w:rsid w:val="00197377"/>
    <w:rsid w:val="001A5F38"/>
    <w:rsid w:val="001E5AD2"/>
    <w:rsid w:val="0020453A"/>
    <w:rsid w:val="00224326"/>
    <w:rsid w:val="00234389"/>
    <w:rsid w:val="00236677"/>
    <w:rsid w:val="00250225"/>
    <w:rsid w:val="0027073C"/>
    <w:rsid w:val="00282C0C"/>
    <w:rsid w:val="00295D67"/>
    <w:rsid w:val="002A040B"/>
    <w:rsid w:val="002A34A6"/>
    <w:rsid w:val="002A484C"/>
    <w:rsid w:val="002A5B0D"/>
    <w:rsid w:val="002A6DC6"/>
    <w:rsid w:val="002A7251"/>
    <w:rsid w:val="002B5284"/>
    <w:rsid w:val="002B6428"/>
    <w:rsid w:val="002C0076"/>
    <w:rsid w:val="002D3CB4"/>
    <w:rsid w:val="002E3097"/>
    <w:rsid w:val="002E6597"/>
    <w:rsid w:val="00314BB8"/>
    <w:rsid w:val="00321149"/>
    <w:rsid w:val="00322242"/>
    <w:rsid w:val="003471E2"/>
    <w:rsid w:val="00372DAD"/>
    <w:rsid w:val="00393B8C"/>
    <w:rsid w:val="003A49BD"/>
    <w:rsid w:val="003F6578"/>
    <w:rsid w:val="00401B3A"/>
    <w:rsid w:val="00407DF9"/>
    <w:rsid w:val="004359EA"/>
    <w:rsid w:val="00470528"/>
    <w:rsid w:val="0048745C"/>
    <w:rsid w:val="00494326"/>
    <w:rsid w:val="004A0419"/>
    <w:rsid w:val="004B352F"/>
    <w:rsid w:val="004B354E"/>
    <w:rsid w:val="004D496B"/>
    <w:rsid w:val="004E1F7A"/>
    <w:rsid w:val="004F3670"/>
    <w:rsid w:val="004F4376"/>
    <w:rsid w:val="00500DB8"/>
    <w:rsid w:val="00504F9E"/>
    <w:rsid w:val="00507224"/>
    <w:rsid w:val="00510747"/>
    <w:rsid w:val="00514841"/>
    <w:rsid w:val="00515194"/>
    <w:rsid w:val="00523AF1"/>
    <w:rsid w:val="00535336"/>
    <w:rsid w:val="005547D2"/>
    <w:rsid w:val="00573C6D"/>
    <w:rsid w:val="00587B54"/>
    <w:rsid w:val="005A6B61"/>
    <w:rsid w:val="005B0CEC"/>
    <w:rsid w:val="005C1494"/>
    <w:rsid w:val="005E0B34"/>
    <w:rsid w:val="005F4917"/>
    <w:rsid w:val="00607B1C"/>
    <w:rsid w:val="00621A9D"/>
    <w:rsid w:val="00621AB8"/>
    <w:rsid w:val="00644FDF"/>
    <w:rsid w:val="00672537"/>
    <w:rsid w:val="006815F2"/>
    <w:rsid w:val="006820C2"/>
    <w:rsid w:val="00686489"/>
    <w:rsid w:val="00687D53"/>
    <w:rsid w:val="00691EA9"/>
    <w:rsid w:val="00703981"/>
    <w:rsid w:val="00711EB3"/>
    <w:rsid w:val="00751928"/>
    <w:rsid w:val="00754577"/>
    <w:rsid w:val="00773F4C"/>
    <w:rsid w:val="007904CF"/>
    <w:rsid w:val="00793ABA"/>
    <w:rsid w:val="007A1C59"/>
    <w:rsid w:val="007A43A9"/>
    <w:rsid w:val="007B58D3"/>
    <w:rsid w:val="007B64F2"/>
    <w:rsid w:val="007C7790"/>
    <w:rsid w:val="007D4A30"/>
    <w:rsid w:val="007E0ED9"/>
    <w:rsid w:val="007E1093"/>
    <w:rsid w:val="007E54C2"/>
    <w:rsid w:val="007F1C2A"/>
    <w:rsid w:val="00823EFA"/>
    <w:rsid w:val="0082540A"/>
    <w:rsid w:val="008409A9"/>
    <w:rsid w:val="008811ED"/>
    <w:rsid w:val="00882D5A"/>
    <w:rsid w:val="008B69B4"/>
    <w:rsid w:val="008D1D8B"/>
    <w:rsid w:val="008D223A"/>
    <w:rsid w:val="00916041"/>
    <w:rsid w:val="00916FE0"/>
    <w:rsid w:val="009310D1"/>
    <w:rsid w:val="009315E3"/>
    <w:rsid w:val="00946927"/>
    <w:rsid w:val="00953EB7"/>
    <w:rsid w:val="00963398"/>
    <w:rsid w:val="0097129B"/>
    <w:rsid w:val="00971ED7"/>
    <w:rsid w:val="00990A82"/>
    <w:rsid w:val="009919BF"/>
    <w:rsid w:val="009A643F"/>
    <w:rsid w:val="009C689D"/>
    <w:rsid w:val="009E44FF"/>
    <w:rsid w:val="00A32177"/>
    <w:rsid w:val="00A60F40"/>
    <w:rsid w:val="00A86D21"/>
    <w:rsid w:val="00AA6CEF"/>
    <w:rsid w:val="00AD61DC"/>
    <w:rsid w:val="00AE246C"/>
    <w:rsid w:val="00B01E9F"/>
    <w:rsid w:val="00B30E24"/>
    <w:rsid w:val="00B34B46"/>
    <w:rsid w:val="00B63471"/>
    <w:rsid w:val="00B6609F"/>
    <w:rsid w:val="00B85B0F"/>
    <w:rsid w:val="00BC18F4"/>
    <w:rsid w:val="00BC2CD7"/>
    <w:rsid w:val="00BE3B23"/>
    <w:rsid w:val="00BF00E2"/>
    <w:rsid w:val="00BF5F11"/>
    <w:rsid w:val="00C06656"/>
    <w:rsid w:val="00C07C09"/>
    <w:rsid w:val="00C14FA5"/>
    <w:rsid w:val="00C52C25"/>
    <w:rsid w:val="00C5533A"/>
    <w:rsid w:val="00C71548"/>
    <w:rsid w:val="00C735D2"/>
    <w:rsid w:val="00C86543"/>
    <w:rsid w:val="00CB149B"/>
    <w:rsid w:val="00CE2210"/>
    <w:rsid w:val="00D0045D"/>
    <w:rsid w:val="00D006A4"/>
    <w:rsid w:val="00D05BE9"/>
    <w:rsid w:val="00D170B9"/>
    <w:rsid w:val="00D33B89"/>
    <w:rsid w:val="00D422F3"/>
    <w:rsid w:val="00D559E9"/>
    <w:rsid w:val="00D64939"/>
    <w:rsid w:val="00D73AEB"/>
    <w:rsid w:val="00D807D2"/>
    <w:rsid w:val="00D911C5"/>
    <w:rsid w:val="00DA66BF"/>
    <w:rsid w:val="00DB0C64"/>
    <w:rsid w:val="00E16497"/>
    <w:rsid w:val="00E21084"/>
    <w:rsid w:val="00E23804"/>
    <w:rsid w:val="00E40DE5"/>
    <w:rsid w:val="00E47FEA"/>
    <w:rsid w:val="00E56D37"/>
    <w:rsid w:val="00E72814"/>
    <w:rsid w:val="00E87F50"/>
    <w:rsid w:val="00EA2630"/>
    <w:rsid w:val="00EA61D2"/>
    <w:rsid w:val="00EB1FFB"/>
    <w:rsid w:val="00EF34DF"/>
    <w:rsid w:val="00F10344"/>
    <w:rsid w:val="00F404F7"/>
    <w:rsid w:val="00F61785"/>
    <w:rsid w:val="00F77A7F"/>
    <w:rsid w:val="00F93003"/>
    <w:rsid w:val="00FC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53288"/>
  <w15:chartTrackingRefBased/>
  <w15:docId w15:val="{B020789E-F731-40B6-AD3E-0B1055FE8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9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D1D8B"/>
    <w:pPr>
      <w:ind w:leftChars="400" w:left="800"/>
    </w:pPr>
  </w:style>
  <w:style w:type="paragraph" w:customStyle="1" w:styleId="a4">
    <w:name w:val="바탕글"/>
    <w:basedOn w:val="a"/>
    <w:rsid w:val="004F3670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4F43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F4376"/>
  </w:style>
  <w:style w:type="paragraph" w:styleId="a6">
    <w:name w:val="footer"/>
    <w:basedOn w:val="a"/>
    <w:link w:val="Char0"/>
    <w:uiPriority w:val="99"/>
    <w:unhideWhenUsed/>
    <w:rsid w:val="004F43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F4376"/>
  </w:style>
  <w:style w:type="table" w:styleId="a7">
    <w:name w:val="Table Grid"/>
    <w:basedOn w:val="a1"/>
    <w:uiPriority w:val="39"/>
    <w:rsid w:val="00D64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48</Words>
  <Characters>7689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혜연</dc:creator>
  <cp:keywords/>
  <dc:description/>
  <cp:lastModifiedBy>Windows User</cp:lastModifiedBy>
  <cp:revision>2</cp:revision>
  <dcterms:created xsi:type="dcterms:W3CDTF">2020-04-01T00:07:00Z</dcterms:created>
  <dcterms:modified xsi:type="dcterms:W3CDTF">2020-04-01T00:07:00Z</dcterms:modified>
</cp:coreProperties>
</file>